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7F224" w14:textId="77777777" w:rsidR="0032207B" w:rsidRDefault="0032207B" w:rsidP="0032207B">
      <w:pPr>
        <w:jc w:val="center"/>
        <w:rPr>
          <w:rFonts w:ascii="Times New Roman" w:hAnsi="Times New Roman" w:cs="Times New Roman"/>
          <w:b/>
          <w:bCs/>
        </w:rPr>
      </w:pPr>
    </w:p>
    <w:p w14:paraId="5771D343" w14:textId="020933E1" w:rsidR="0032207B" w:rsidRPr="00291937" w:rsidRDefault="0032207B" w:rsidP="0032207B">
      <w:pPr>
        <w:jc w:val="center"/>
        <w:rPr>
          <w:rFonts w:ascii="Times New Roman" w:hAnsi="Times New Roman" w:cs="Times New Roman"/>
          <w:b/>
          <w:bCs/>
        </w:rPr>
      </w:pPr>
      <w:r w:rsidRPr="00291937">
        <w:rPr>
          <w:rFonts w:ascii="Times New Roman" w:hAnsi="Times New Roman" w:cs="Times New Roman"/>
          <w:b/>
          <w:bCs/>
        </w:rPr>
        <w:t>Supplementary Table 1: ChatGPT Performance Assessment Scores for the Simulated Patient Inquiry into Facelift</w:t>
      </w:r>
    </w:p>
    <w:p w14:paraId="44C2A388" w14:textId="77777777" w:rsidR="0032207B" w:rsidRDefault="0032207B" w:rsidP="0032207B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1927"/>
        <w:tblW w:w="14033" w:type="dxa"/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843"/>
        <w:gridCol w:w="1701"/>
        <w:gridCol w:w="1701"/>
        <w:gridCol w:w="1984"/>
        <w:gridCol w:w="1701"/>
        <w:gridCol w:w="1701"/>
      </w:tblGrid>
      <w:tr w:rsidR="0032207B" w:rsidRPr="002E03C6" w14:paraId="1A2A638C" w14:textId="77777777" w:rsidTr="0032207B"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086B59" w14:textId="77777777" w:rsidR="0032207B" w:rsidRDefault="0032207B" w:rsidP="003220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tGPT:</w:t>
            </w:r>
          </w:p>
          <w:p w14:paraId="300B3875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elift</w:t>
            </w:r>
          </w:p>
        </w:tc>
        <w:tc>
          <w:tcPr>
            <w:tcW w:w="1559" w:type="dxa"/>
            <w:tcBorders>
              <w:left w:val="single" w:sz="8" w:space="0" w:color="auto"/>
            </w:tcBorders>
            <w:vAlign w:val="center"/>
          </w:tcPr>
          <w:p w14:paraId="3981B58C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sz w:val="20"/>
                <w:szCs w:val="20"/>
              </w:rPr>
              <w:t>Accuracy of Information</w:t>
            </w:r>
          </w:p>
        </w:tc>
        <w:tc>
          <w:tcPr>
            <w:tcW w:w="1843" w:type="dxa"/>
            <w:vAlign w:val="center"/>
          </w:tcPr>
          <w:p w14:paraId="401E9BEB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sz w:val="20"/>
                <w:szCs w:val="20"/>
              </w:rPr>
              <w:t>Comprehensiveness</w:t>
            </w:r>
          </w:p>
        </w:tc>
        <w:tc>
          <w:tcPr>
            <w:tcW w:w="1701" w:type="dxa"/>
            <w:vAlign w:val="center"/>
          </w:tcPr>
          <w:p w14:paraId="71505AF6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sz w:val="20"/>
                <w:szCs w:val="20"/>
              </w:rPr>
              <w:t>Objectivity of Information</w:t>
            </w:r>
          </w:p>
        </w:tc>
        <w:tc>
          <w:tcPr>
            <w:tcW w:w="1701" w:type="dxa"/>
            <w:vAlign w:val="center"/>
          </w:tcPr>
          <w:p w14:paraId="32BE9258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sz w:val="20"/>
                <w:szCs w:val="20"/>
              </w:rPr>
              <w:t>Safety of Information Shared with Patient</w:t>
            </w:r>
          </w:p>
        </w:tc>
        <w:tc>
          <w:tcPr>
            <w:tcW w:w="1984" w:type="dxa"/>
            <w:vAlign w:val="center"/>
          </w:tcPr>
          <w:p w14:paraId="540100ED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sz w:val="20"/>
                <w:szCs w:val="20"/>
              </w:rPr>
              <w:t>Acknowledgement of Limitations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458D5E76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sz w:val="20"/>
                <w:szCs w:val="20"/>
              </w:rPr>
              <w:t>Communication, Clarity, Patient-Appropriate Readability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6DB0F4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</w:tr>
      <w:tr w:rsidR="0032207B" w:rsidRPr="002E03C6" w14:paraId="2FF23043" w14:textId="77777777" w:rsidTr="0032207B"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6739C2B4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sz w:val="20"/>
                <w:szCs w:val="20"/>
              </w:rPr>
              <w:t>Aesthetic Needs Inquiry; Awareness of Available Procedures</w:t>
            </w:r>
          </w:p>
        </w:tc>
        <w:tc>
          <w:tcPr>
            <w:tcW w:w="1559" w:type="dxa"/>
            <w:vAlign w:val="center"/>
          </w:tcPr>
          <w:p w14:paraId="2DEF7338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vAlign w:val="center"/>
          </w:tcPr>
          <w:p w14:paraId="56240089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3E3575C4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14:paraId="23F3AC8F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4" w:type="dxa"/>
            <w:vAlign w:val="center"/>
          </w:tcPr>
          <w:p w14:paraId="562FA0F2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7C3E4A30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B11150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32207B" w:rsidRPr="002E03C6" w14:paraId="58D952C1" w14:textId="77777777" w:rsidTr="0032207B">
        <w:tc>
          <w:tcPr>
            <w:tcW w:w="1843" w:type="dxa"/>
            <w:vAlign w:val="center"/>
          </w:tcPr>
          <w:p w14:paraId="79323A1A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sz w:val="20"/>
                <w:szCs w:val="20"/>
              </w:rPr>
              <w:t>Patient Candidacy and Procedure Indications</w:t>
            </w:r>
          </w:p>
        </w:tc>
        <w:tc>
          <w:tcPr>
            <w:tcW w:w="1559" w:type="dxa"/>
            <w:vAlign w:val="center"/>
          </w:tcPr>
          <w:p w14:paraId="16EBE764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vAlign w:val="center"/>
          </w:tcPr>
          <w:p w14:paraId="7318A930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1" w:type="dxa"/>
            <w:vAlign w:val="center"/>
          </w:tcPr>
          <w:p w14:paraId="141F89AE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14:paraId="18F199C7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84" w:type="dxa"/>
            <w:vAlign w:val="center"/>
          </w:tcPr>
          <w:p w14:paraId="07A5184D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63A1ED81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6215C28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</w:tr>
      <w:tr w:rsidR="0032207B" w:rsidRPr="002E03C6" w14:paraId="53FB7A57" w14:textId="77777777" w:rsidTr="0032207B">
        <w:trPr>
          <w:trHeight w:val="667"/>
        </w:trPr>
        <w:tc>
          <w:tcPr>
            <w:tcW w:w="1843" w:type="dxa"/>
            <w:vAlign w:val="center"/>
          </w:tcPr>
          <w:p w14:paraId="2448A95B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sz w:val="20"/>
                <w:szCs w:val="20"/>
              </w:rPr>
              <w:t>Procedure Safety &amp; Risks</w:t>
            </w:r>
          </w:p>
        </w:tc>
        <w:tc>
          <w:tcPr>
            <w:tcW w:w="1559" w:type="dxa"/>
            <w:vAlign w:val="center"/>
          </w:tcPr>
          <w:p w14:paraId="1295C979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vAlign w:val="center"/>
          </w:tcPr>
          <w:p w14:paraId="175EF064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vAlign w:val="center"/>
          </w:tcPr>
          <w:p w14:paraId="3038E01B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10FA32FE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4" w:type="dxa"/>
            <w:vAlign w:val="center"/>
          </w:tcPr>
          <w:p w14:paraId="6983032D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621DCB6F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12455B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</w:tr>
      <w:tr w:rsidR="0032207B" w:rsidRPr="002E03C6" w14:paraId="00E3F8CF" w14:textId="77777777" w:rsidTr="0032207B">
        <w:tc>
          <w:tcPr>
            <w:tcW w:w="1843" w:type="dxa"/>
            <w:vAlign w:val="center"/>
          </w:tcPr>
          <w:p w14:paraId="719143FA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sz w:val="20"/>
                <w:szCs w:val="20"/>
              </w:rPr>
              <w:t>Procedure Information, Steps &amp; Techniques</w:t>
            </w:r>
          </w:p>
        </w:tc>
        <w:tc>
          <w:tcPr>
            <w:tcW w:w="1559" w:type="dxa"/>
            <w:vAlign w:val="center"/>
          </w:tcPr>
          <w:p w14:paraId="6CE9CEFF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vAlign w:val="center"/>
          </w:tcPr>
          <w:p w14:paraId="60B6EC2B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14:paraId="648F1E3D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14:paraId="6187E439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4" w:type="dxa"/>
            <w:vAlign w:val="center"/>
          </w:tcPr>
          <w:p w14:paraId="354B4549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23ADCE8C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DD9A035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</w:tr>
      <w:tr w:rsidR="0032207B" w:rsidRPr="002E03C6" w14:paraId="21A3AD45" w14:textId="77777777" w:rsidTr="0032207B">
        <w:trPr>
          <w:trHeight w:val="649"/>
        </w:trPr>
        <w:tc>
          <w:tcPr>
            <w:tcW w:w="1843" w:type="dxa"/>
            <w:vAlign w:val="center"/>
          </w:tcPr>
          <w:p w14:paraId="44CCD1B9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sz w:val="20"/>
                <w:szCs w:val="20"/>
              </w:rPr>
              <w:t>Patient Assessment</w:t>
            </w:r>
          </w:p>
        </w:tc>
        <w:tc>
          <w:tcPr>
            <w:tcW w:w="1559" w:type="dxa"/>
            <w:vAlign w:val="center"/>
          </w:tcPr>
          <w:p w14:paraId="00968CB7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2AA0F3A4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7BAFA607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14:paraId="1C8162E1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4" w:type="dxa"/>
            <w:vAlign w:val="center"/>
          </w:tcPr>
          <w:p w14:paraId="2ABB0511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63BE20E9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016C48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32207B" w:rsidRPr="002E03C6" w14:paraId="7A135E55" w14:textId="77777777" w:rsidTr="0032207B">
        <w:trPr>
          <w:trHeight w:val="747"/>
        </w:trPr>
        <w:tc>
          <w:tcPr>
            <w:tcW w:w="1843" w:type="dxa"/>
            <w:vAlign w:val="center"/>
          </w:tcPr>
          <w:p w14:paraId="1F3B02DD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sz w:val="20"/>
                <w:szCs w:val="20"/>
              </w:rPr>
              <w:t>Preparation for Surgery</w:t>
            </w:r>
          </w:p>
        </w:tc>
        <w:tc>
          <w:tcPr>
            <w:tcW w:w="1559" w:type="dxa"/>
            <w:vAlign w:val="center"/>
          </w:tcPr>
          <w:p w14:paraId="35E9A71C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vAlign w:val="center"/>
          </w:tcPr>
          <w:p w14:paraId="5FBCBA4E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66443A12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6274A86B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84" w:type="dxa"/>
            <w:vAlign w:val="center"/>
          </w:tcPr>
          <w:p w14:paraId="306DEF95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048CF163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1516AB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</w:tr>
      <w:tr w:rsidR="0032207B" w:rsidRPr="002E03C6" w14:paraId="5DE9A492" w14:textId="77777777" w:rsidTr="0032207B">
        <w:tc>
          <w:tcPr>
            <w:tcW w:w="1843" w:type="dxa"/>
            <w:vAlign w:val="center"/>
          </w:tcPr>
          <w:p w14:paraId="5416D644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sz w:val="20"/>
                <w:szCs w:val="20"/>
              </w:rPr>
              <w:t>Recovery &amp; Post-Procedure Instructions</w:t>
            </w:r>
          </w:p>
        </w:tc>
        <w:tc>
          <w:tcPr>
            <w:tcW w:w="1559" w:type="dxa"/>
            <w:vAlign w:val="center"/>
          </w:tcPr>
          <w:p w14:paraId="0B26E46B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vAlign w:val="center"/>
          </w:tcPr>
          <w:p w14:paraId="6E159E0E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4E5D8056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741149D1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4" w:type="dxa"/>
            <w:vAlign w:val="center"/>
          </w:tcPr>
          <w:p w14:paraId="5649CA50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67E354C6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38177C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</w:tr>
      <w:tr w:rsidR="0032207B" w:rsidRPr="002E03C6" w14:paraId="437F1355" w14:textId="77777777" w:rsidTr="0032207B">
        <w:trPr>
          <w:trHeight w:val="920"/>
        </w:trPr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675B5B8A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sz w:val="20"/>
                <w:szCs w:val="20"/>
              </w:rPr>
              <w:t>Procedure Cost &amp; Surgeon Recommendations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36D3A98E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711C800E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6D698042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036A68D4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24444271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9B5B015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A30F6F5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</w:tr>
      <w:tr w:rsidR="0032207B" w:rsidRPr="002E03C6" w14:paraId="6CC47A83" w14:textId="77777777" w:rsidTr="0032207B">
        <w:trPr>
          <w:trHeight w:val="951"/>
        </w:trPr>
        <w:tc>
          <w:tcPr>
            <w:tcW w:w="1843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15874E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F4BCF6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020C7F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A649E3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6D7D14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644C98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3DDB4560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014BC5" w14:textId="77777777" w:rsidR="0032207B" w:rsidRPr="002E03C6" w:rsidRDefault="0032207B" w:rsidP="003220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0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</w:tr>
    </w:tbl>
    <w:p w14:paraId="489CEB66" w14:textId="77777777" w:rsidR="0032207B" w:rsidRDefault="0032207B" w:rsidP="0032207B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6FF92FA" w14:textId="77777777" w:rsidR="0032207B" w:rsidRDefault="0032207B" w:rsidP="0032207B"/>
    <w:p w14:paraId="55B66260" w14:textId="77777777" w:rsidR="0032207B" w:rsidRDefault="0032207B" w:rsidP="0032207B">
      <w:pPr>
        <w:rPr>
          <w:rFonts w:ascii="Times New Roman" w:hAnsi="Times New Roman" w:cs="Times New Roman"/>
          <w:sz w:val="20"/>
          <w:szCs w:val="20"/>
        </w:rPr>
      </w:pPr>
    </w:p>
    <w:p w14:paraId="50E8E9BF" w14:textId="77777777" w:rsidR="0032207B" w:rsidRDefault="0032207B" w:rsidP="0032207B">
      <w:pPr>
        <w:spacing w:after="120"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25C1B4F" w14:textId="77777777" w:rsidR="0032207B" w:rsidRDefault="0032207B" w:rsidP="0032207B">
      <w:pPr>
        <w:jc w:val="center"/>
        <w:rPr>
          <w:rFonts w:ascii="Times New Roman" w:hAnsi="Times New Roman" w:cs="Times New Roman"/>
          <w:b/>
          <w:bCs/>
        </w:rPr>
      </w:pPr>
    </w:p>
    <w:p w14:paraId="72904DC8" w14:textId="77777777" w:rsidR="0032207B" w:rsidRPr="00291937" w:rsidRDefault="0032207B" w:rsidP="0032207B">
      <w:pPr>
        <w:jc w:val="center"/>
        <w:rPr>
          <w:rFonts w:ascii="Times New Roman" w:hAnsi="Times New Roman" w:cs="Times New Roman"/>
          <w:b/>
          <w:bCs/>
        </w:rPr>
      </w:pPr>
      <w:r w:rsidRPr="00291937">
        <w:rPr>
          <w:rFonts w:ascii="Times New Roman" w:hAnsi="Times New Roman" w:cs="Times New Roman"/>
          <w:b/>
          <w:bCs/>
        </w:rPr>
        <w:t>Supplementary Table 2: ChatGPT Performance Assessment Scores for the Simulated Patient Inquiry into Rhinoplasty</w:t>
      </w:r>
    </w:p>
    <w:p w14:paraId="2504F8AE" w14:textId="77777777" w:rsidR="0032207B" w:rsidRDefault="0032207B" w:rsidP="0032207B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1796"/>
        <w:tblW w:w="14033" w:type="dxa"/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843"/>
        <w:gridCol w:w="1701"/>
        <w:gridCol w:w="1701"/>
        <w:gridCol w:w="1984"/>
        <w:gridCol w:w="1701"/>
        <w:gridCol w:w="1701"/>
      </w:tblGrid>
      <w:tr w:rsidR="0032207B" w:rsidRPr="00D5657C" w14:paraId="426F7CFC" w14:textId="77777777" w:rsidTr="00B21F37"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C4EAF9" w14:textId="77777777" w:rsidR="0032207B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atGPT: </w:t>
            </w:r>
          </w:p>
          <w:p w14:paraId="7F774265" w14:textId="77777777" w:rsidR="0032207B" w:rsidRPr="00D5657C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hinoplasty</w:t>
            </w:r>
          </w:p>
        </w:tc>
        <w:tc>
          <w:tcPr>
            <w:tcW w:w="1559" w:type="dxa"/>
            <w:tcBorders>
              <w:left w:val="single" w:sz="8" w:space="0" w:color="auto"/>
            </w:tcBorders>
            <w:vAlign w:val="center"/>
          </w:tcPr>
          <w:p w14:paraId="1D3B2B22" w14:textId="77777777" w:rsidR="0032207B" w:rsidRPr="00D5657C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 xml:space="preserve">Accuracy of Information </w:t>
            </w:r>
          </w:p>
        </w:tc>
        <w:tc>
          <w:tcPr>
            <w:tcW w:w="1843" w:type="dxa"/>
            <w:vAlign w:val="center"/>
          </w:tcPr>
          <w:p w14:paraId="01F2765F" w14:textId="77777777" w:rsidR="0032207B" w:rsidRPr="00D5657C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 xml:space="preserve">Comprehensiveness </w:t>
            </w:r>
          </w:p>
        </w:tc>
        <w:tc>
          <w:tcPr>
            <w:tcW w:w="1701" w:type="dxa"/>
            <w:vAlign w:val="center"/>
          </w:tcPr>
          <w:p w14:paraId="4DB3C4C5" w14:textId="77777777" w:rsidR="0032207B" w:rsidRPr="00D5657C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Objectivity of Information</w:t>
            </w:r>
          </w:p>
        </w:tc>
        <w:tc>
          <w:tcPr>
            <w:tcW w:w="1701" w:type="dxa"/>
            <w:vAlign w:val="center"/>
          </w:tcPr>
          <w:p w14:paraId="0490A47F" w14:textId="77777777" w:rsidR="0032207B" w:rsidRPr="00D5657C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Safety of Information Shared with Patient</w:t>
            </w:r>
          </w:p>
        </w:tc>
        <w:tc>
          <w:tcPr>
            <w:tcW w:w="1984" w:type="dxa"/>
            <w:vAlign w:val="center"/>
          </w:tcPr>
          <w:p w14:paraId="3C0347F8" w14:textId="77777777" w:rsidR="0032207B" w:rsidRPr="00D5657C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Acknowledgement of Limitations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64ECD8E5" w14:textId="77777777" w:rsidR="0032207B" w:rsidRPr="00D5657C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Communication, Clarity, Patient-Appropriate Readability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49C74B" w14:textId="77777777" w:rsidR="0032207B" w:rsidRPr="00557D9B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7D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</w:tr>
      <w:tr w:rsidR="0032207B" w:rsidRPr="00D5657C" w14:paraId="32B3FDD7" w14:textId="77777777" w:rsidTr="00B21F37"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4A1AA963" w14:textId="77777777" w:rsidR="0032207B" w:rsidRPr="00D5657C" w:rsidRDefault="0032207B" w:rsidP="00B21F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Aesthetic Needs Inquiry; Awareness of Available Procedures</w:t>
            </w:r>
          </w:p>
        </w:tc>
        <w:tc>
          <w:tcPr>
            <w:tcW w:w="1559" w:type="dxa"/>
            <w:vAlign w:val="center"/>
          </w:tcPr>
          <w:p w14:paraId="7BE10CA2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vAlign w:val="center"/>
          </w:tcPr>
          <w:p w14:paraId="03AEA29C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1" w:type="dxa"/>
            <w:vAlign w:val="center"/>
          </w:tcPr>
          <w:p w14:paraId="5DA0E29B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14:paraId="00224D66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4" w:type="dxa"/>
            <w:vAlign w:val="center"/>
          </w:tcPr>
          <w:p w14:paraId="3EFFE38C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79C9531D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868548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</w:tr>
      <w:tr w:rsidR="0032207B" w:rsidRPr="00D5657C" w14:paraId="1C6A99B9" w14:textId="77777777" w:rsidTr="00B21F37">
        <w:tc>
          <w:tcPr>
            <w:tcW w:w="1843" w:type="dxa"/>
            <w:vAlign w:val="center"/>
          </w:tcPr>
          <w:p w14:paraId="3E1DDD0C" w14:textId="77777777" w:rsidR="0032207B" w:rsidRPr="00D5657C" w:rsidRDefault="0032207B" w:rsidP="00B21F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Patient Candidacy and Procedure Indications</w:t>
            </w:r>
          </w:p>
        </w:tc>
        <w:tc>
          <w:tcPr>
            <w:tcW w:w="1559" w:type="dxa"/>
            <w:vAlign w:val="center"/>
          </w:tcPr>
          <w:p w14:paraId="1AB5FB31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vAlign w:val="center"/>
          </w:tcPr>
          <w:p w14:paraId="52723482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14:paraId="0255316D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14:paraId="1955E00B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4" w:type="dxa"/>
            <w:vAlign w:val="center"/>
          </w:tcPr>
          <w:p w14:paraId="0E80B761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7B07C340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3DA653C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</w:tr>
      <w:tr w:rsidR="0032207B" w:rsidRPr="00D5657C" w14:paraId="7BA3D674" w14:textId="77777777" w:rsidTr="00B21F37">
        <w:trPr>
          <w:trHeight w:val="667"/>
        </w:trPr>
        <w:tc>
          <w:tcPr>
            <w:tcW w:w="1843" w:type="dxa"/>
            <w:vAlign w:val="center"/>
          </w:tcPr>
          <w:p w14:paraId="4098097A" w14:textId="77777777" w:rsidR="0032207B" w:rsidRPr="00D5657C" w:rsidRDefault="0032207B" w:rsidP="00B21F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Procedure Safety &amp; Risks</w:t>
            </w:r>
          </w:p>
        </w:tc>
        <w:tc>
          <w:tcPr>
            <w:tcW w:w="1559" w:type="dxa"/>
            <w:vAlign w:val="center"/>
          </w:tcPr>
          <w:p w14:paraId="23B05ACC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vAlign w:val="center"/>
          </w:tcPr>
          <w:p w14:paraId="3F9816E8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48B3911B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2BD295F2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84" w:type="dxa"/>
            <w:vAlign w:val="center"/>
          </w:tcPr>
          <w:p w14:paraId="48CF3649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50627266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CB91C3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</w:tr>
      <w:tr w:rsidR="0032207B" w:rsidRPr="00D5657C" w14:paraId="7C515F9F" w14:textId="77777777" w:rsidTr="00B21F37">
        <w:tc>
          <w:tcPr>
            <w:tcW w:w="1843" w:type="dxa"/>
            <w:vAlign w:val="center"/>
          </w:tcPr>
          <w:p w14:paraId="576720A4" w14:textId="77777777" w:rsidR="0032207B" w:rsidRPr="00D5657C" w:rsidRDefault="0032207B" w:rsidP="00B21F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Procedure Information, Steps &amp; Techniques</w:t>
            </w:r>
          </w:p>
        </w:tc>
        <w:tc>
          <w:tcPr>
            <w:tcW w:w="1559" w:type="dxa"/>
            <w:vAlign w:val="center"/>
          </w:tcPr>
          <w:p w14:paraId="2A5C2133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vAlign w:val="center"/>
          </w:tcPr>
          <w:p w14:paraId="2B727167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60754805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0E58CC39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4" w:type="dxa"/>
            <w:vAlign w:val="center"/>
          </w:tcPr>
          <w:p w14:paraId="7F9F6977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219DF45E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B4709F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</w:tr>
      <w:tr w:rsidR="0032207B" w:rsidRPr="00D5657C" w14:paraId="4E615709" w14:textId="77777777" w:rsidTr="00B21F37">
        <w:trPr>
          <w:trHeight w:val="649"/>
        </w:trPr>
        <w:tc>
          <w:tcPr>
            <w:tcW w:w="1843" w:type="dxa"/>
            <w:vAlign w:val="center"/>
          </w:tcPr>
          <w:p w14:paraId="58CE4B20" w14:textId="77777777" w:rsidR="0032207B" w:rsidRPr="00D5657C" w:rsidRDefault="0032207B" w:rsidP="00B21F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Patient Assessment</w:t>
            </w:r>
          </w:p>
        </w:tc>
        <w:tc>
          <w:tcPr>
            <w:tcW w:w="1559" w:type="dxa"/>
            <w:vAlign w:val="center"/>
          </w:tcPr>
          <w:p w14:paraId="7D24E7E8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0BE1B4F5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6CE7D047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vAlign w:val="center"/>
          </w:tcPr>
          <w:p w14:paraId="142E1341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4" w:type="dxa"/>
            <w:vAlign w:val="center"/>
          </w:tcPr>
          <w:p w14:paraId="46A567F9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5292A09C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2862C0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</w:tr>
      <w:tr w:rsidR="0032207B" w:rsidRPr="00D5657C" w14:paraId="607FD62C" w14:textId="77777777" w:rsidTr="00B21F37">
        <w:trPr>
          <w:trHeight w:val="747"/>
        </w:trPr>
        <w:tc>
          <w:tcPr>
            <w:tcW w:w="1843" w:type="dxa"/>
            <w:vAlign w:val="center"/>
          </w:tcPr>
          <w:p w14:paraId="0754D4B5" w14:textId="77777777" w:rsidR="0032207B" w:rsidRPr="00D5657C" w:rsidRDefault="0032207B" w:rsidP="00B21F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Preparation for Surgery</w:t>
            </w:r>
          </w:p>
        </w:tc>
        <w:tc>
          <w:tcPr>
            <w:tcW w:w="1559" w:type="dxa"/>
            <w:vAlign w:val="center"/>
          </w:tcPr>
          <w:p w14:paraId="5C70CE76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vAlign w:val="center"/>
          </w:tcPr>
          <w:p w14:paraId="6EAD733C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0F2AB3FE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14:paraId="7447E007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4" w:type="dxa"/>
            <w:vAlign w:val="center"/>
          </w:tcPr>
          <w:p w14:paraId="046A54B3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7E3FF6B8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E8EAAD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</w:tr>
      <w:tr w:rsidR="0032207B" w:rsidRPr="00D5657C" w14:paraId="5170CE43" w14:textId="77777777" w:rsidTr="00B21F37">
        <w:tc>
          <w:tcPr>
            <w:tcW w:w="1843" w:type="dxa"/>
            <w:vAlign w:val="center"/>
          </w:tcPr>
          <w:p w14:paraId="23484268" w14:textId="77777777" w:rsidR="0032207B" w:rsidRPr="00D5657C" w:rsidRDefault="0032207B" w:rsidP="00B21F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Recovery &amp; Post-Procedure Instructions</w:t>
            </w:r>
          </w:p>
        </w:tc>
        <w:tc>
          <w:tcPr>
            <w:tcW w:w="1559" w:type="dxa"/>
            <w:vAlign w:val="center"/>
          </w:tcPr>
          <w:p w14:paraId="26286341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vAlign w:val="center"/>
          </w:tcPr>
          <w:p w14:paraId="7674756C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14:paraId="6CC9B501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14:paraId="1131E279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4" w:type="dxa"/>
            <w:vAlign w:val="center"/>
          </w:tcPr>
          <w:p w14:paraId="41CA0038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7D772A06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F942588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</w:tr>
      <w:tr w:rsidR="0032207B" w:rsidRPr="00D5657C" w14:paraId="083E376F" w14:textId="77777777" w:rsidTr="00B21F37">
        <w:trPr>
          <w:trHeight w:val="920"/>
        </w:trPr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6FA5C3D8" w14:textId="77777777" w:rsidR="0032207B" w:rsidRPr="00D5657C" w:rsidRDefault="0032207B" w:rsidP="00B21F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Procedure Cost &amp; Surgeon Recommendations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455717B3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39350CF6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433F1887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669CC0BE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269B20BA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8434209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37490B2B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</w:tr>
      <w:tr w:rsidR="0032207B" w:rsidRPr="00D5657C" w14:paraId="5C82496E" w14:textId="77777777" w:rsidTr="00B21F37">
        <w:trPr>
          <w:trHeight w:val="951"/>
        </w:trPr>
        <w:tc>
          <w:tcPr>
            <w:tcW w:w="184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55E14363" w14:textId="77777777" w:rsidR="0032207B" w:rsidRPr="00557D9B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7D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3DE3114B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4B1B4C67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14EE34E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A732A02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2F1F868A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7920B1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2CE807DC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</w:tr>
    </w:tbl>
    <w:p w14:paraId="0D47D7E2" w14:textId="77777777" w:rsidR="0032207B" w:rsidRDefault="0032207B" w:rsidP="0032207B">
      <w:pPr>
        <w:rPr>
          <w:rFonts w:ascii="Times New Roman" w:hAnsi="Times New Roman" w:cs="Times New Roman"/>
          <w:sz w:val="20"/>
          <w:szCs w:val="20"/>
        </w:rPr>
      </w:pPr>
    </w:p>
    <w:p w14:paraId="1831A131" w14:textId="77777777" w:rsidR="0032207B" w:rsidRDefault="0032207B" w:rsidP="0032207B">
      <w:pPr>
        <w:spacing w:after="120"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3018F18" w14:textId="77777777" w:rsidR="0032207B" w:rsidRDefault="0032207B" w:rsidP="0032207B">
      <w:pPr>
        <w:jc w:val="center"/>
        <w:rPr>
          <w:rFonts w:ascii="Times New Roman" w:hAnsi="Times New Roman" w:cs="Times New Roman"/>
          <w:b/>
          <w:bCs/>
        </w:rPr>
      </w:pPr>
    </w:p>
    <w:p w14:paraId="2DDB71B3" w14:textId="77777777" w:rsidR="0032207B" w:rsidRPr="00291937" w:rsidRDefault="0032207B" w:rsidP="0032207B">
      <w:pPr>
        <w:jc w:val="center"/>
        <w:rPr>
          <w:rFonts w:ascii="Times New Roman" w:hAnsi="Times New Roman" w:cs="Times New Roman"/>
          <w:b/>
          <w:bCs/>
        </w:rPr>
      </w:pPr>
      <w:r w:rsidRPr="00291937">
        <w:rPr>
          <w:rFonts w:ascii="Times New Roman" w:hAnsi="Times New Roman" w:cs="Times New Roman"/>
          <w:b/>
          <w:bCs/>
        </w:rPr>
        <w:t>Supplementary Table 3: ChatGPT Performance Assessment Scores for the Simulated Patient Inquiry into Brow Lift</w:t>
      </w:r>
    </w:p>
    <w:p w14:paraId="56A59BAB" w14:textId="77777777" w:rsidR="0032207B" w:rsidRDefault="0032207B" w:rsidP="0032207B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1950"/>
        <w:tblW w:w="14033" w:type="dxa"/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843"/>
        <w:gridCol w:w="1701"/>
        <w:gridCol w:w="1701"/>
        <w:gridCol w:w="1984"/>
        <w:gridCol w:w="1701"/>
        <w:gridCol w:w="1701"/>
      </w:tblGrid>
      <w:tr w:rsidR="0032207B" w:rsidRPr="00D5657C" w14:paraId="4C78FFB8" w14:textId="77777777" w:rsidTr="00B21F37"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51DF71" w14:textId="77777777" w:rsidR="0032207B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atGPT: </w:t>
            </w:r>
          </w:p>
          <w:p w14:paraId="21F5B03E" w14:textId="77777777" w:rsidR="0032207B" w:rsidRPr="00D5657C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ow Lift</w:t>
            </w:r>
          </w:p>
        </w:tc>
        <w:tc>
          <w:tcPr>
            <w:tcW w:w="1559" w:type="dxa"/>
            <w:tcBorders>
              <w:left w:val="single" w:sz="8" w:space="0" w:color="auto"/>
            </w:tcBorders>
            <w:vAlign w:val="center"/>
          </w:tcPr>
          <w:p w14:paraId="69770B38" w14:textId="77777777" w:rsidR="0032207B" w:rsidRPr="00D5657C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 xml:space="preserve">Accuracy of Information </w:t>
            </w:r>
          </w:p>
        </w:tc>
        <w:tc>
          <w:tcPr>
            <w:tcW w:w="1843" w:type="dxa"/>
            <w:vAlign w:val="center"/>
          </w:tcPr>
          <w:p w14:paraId="16F6553D" w14:textId="77777777" w:rsidR="0032207B" w:rsidRPr="00D5657C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 xml:space="preserve">Comprehensiveness </w:t>
            </w:r>
          </w:p>
        </w:tc>
        <w:tc>
          <w:tcPr>
            <w:tcW w:w="1701" w:type="dxa"/>
            <w:vAlign w:val="center"/>
          </w:tcPr>
          <w:p w14:paraId="0330BC3D" w14:textId="77777777" w:rsidR="0032207B" w:rsidRPr="00D5657C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Objectivity of Information</w:t>
            </w:r>
          </w:p>
        </w:tc>
        <w:tc>
          <w:tcPr>
            <w:tcW w:w="1701" w:type="dxa"/>
            <w:vAlign w:val="center"/>
          </w:tcPr>
          <w:p w14:paraId="7FB210AD" w14:textId="77777777" w:rsidR="0032207B" w:rsidRPr="00D5657C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Safety of Information Shared with Patient</w:t>
            </w:r>
          </w:p>
        </w:tc>
        <w:tc>
          <w:tcPr>
            <w:tcW w:w="1984" w:type="dxa"/>
            <w:vAlign w:val="center"/>
          </w:tcPr>
          <w:p w14:paraId="6D36B69B" w14:textId="77777777" w:rsidR="0032207B" w:rsidRPr="00D5657C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Acknowledgement of Limitations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67084F84" w14:textId="77777777" w:rsidR="0032207B" w:rsidRPr="00D5657C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Communication, Clarity, Patient-Appropriate Readability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DF7ADB" w14:textId="77777777" w:rsidR="0032207B" w:rsidRPr="00557D9B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7D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</w:tr>
      <w:tr w:rsidR="0032207B" w:rsidRPr="00D5657C" w14:paraId="5C72B26B" w14:textId="77777777" w:rsidTr="00B21F37"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58F71FB7" w14:textId="77777777" w:rsidR="0032207B" w:rsidRPr="00D5657C" w:rsidRDefault="0032207B" w:rsidP="00B21F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Aesthetic Needs Inquiry; Awareness of Available Procedures</w:t>
            </w:r>
          </w:p>
        </w:tc>
        <w:tc>
          <w:tcPr>
            <w:tcW w:w="1559" w:type="dxa"/>
            <w:vAlign w:val="center"/>
          </w:tcPr>
          <w:p w14:paraId="1B88A293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vAlign w:val="center"/>
          </w:tcPr>
          <w:p w14:paraId="63D194E0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14:paraId="7A494D68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14:paraId="692B8E88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4" w:type="dxa"/>
            <w:vAlign w:val="center"/>
          </w:tcPr>
          <w:p w14:paraId="4707EC12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15F84143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EC6F32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</w:tr>
      <w:tr w:rsidR="0032207B" w:rsidRPr="00D5657C" w14:paraId="49294AD3" w14:textId="77777777" w:rsidTr="00B21F37">
        <w:tc>
          <w:tcPr>
            <w:tcW w:w="1843" w:type="dxa"/>
            <w:vAlign w:val="center"/>
          </w:tcPr>
          <w:p w14:paraId="3733AA62" w14:textId="77777777" w:rsidR="0032207B" w:rsidRPr="00D5657C" w:rsidRDefault="0032207B" w:rsidP="00B21F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Patient Candidacy and Procedure Indications</w:t>
            </w:r>
          </w:p>
        </w:tc>
        <w:tc>
          <w:tcPr>
            <w:tcW w:w="1559" w:type="dxa"/>
            <w:vAlign w:val="center"/>
          </w:tcPr>
          <w:p w14:paraId="541C4093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vAlign w:val="center"/>
          </w:tcPr>
          <w:p w14:paraId="5AE63279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14:paraId="4C2B3B73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14:paraId="31948F68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4" w:type="dxa"/>
            <w:vAlign w:val="center"/>
          </w:tcPr>
          <w:p w14:paraId="2B4E6073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78D6E32E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D65FE2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</w:tr>
      <w:tr w:rsidR="0032207B" w:rsidRPr="00D5657C" w14:paraId="7A5F8923" w14:textId="77777777" w:rsidTr="00B21F37">
        <w:trPr>
          <w:trHeight w:val="667"/>
        </w:trPr>
        <w:tc>
          <w:tcPr>
            <w:tcW w:w="1843" w:type="dxa"/>
            <w:vAlign w:val="center"/>
          </w:tcPr>
          <w:p w14:paraId="502865CE" w14:textId="77777777" w:rsidR="0032207B" w:rsidRPr="00D5657C" w:rsidRDefault="0032207B" w:rsidP="00B21F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Procedure Safety &amp; Risks</w:t>
            </w:r>
          </w:p>
        </w:tc>
        <w:tc>
          <w:tcPr>
            <w:tcW w:w="1559" w:type="dxa"/>
            <w:vAlign w:val="center"/>
          </w:tcPr>
          <w:p w14:paraId="38D671EB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vAlign w:val="center"/>
          </w:tcPr>
          <w:p w14:paraId="15DD154C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14:paraId="5D86BEAD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14:paraId="154DEA49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4" w:type="dxa"/>
            <w:vAlign w:val="center"/>
          </w:tcPr>
          <w:p w14:paraId="6921BA86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4DFD95DF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6B7B22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</w:tr>
      <w:tr w:rsidR="0032207B" w:rsidRPr="00D5657C" w14:paraId="4FC19190" w14:textId="77777777" w:rsidTr="00B21F37">
        <w:tc>
          <w:tcPr>
            <w:tcW w:w="1843" w:type="dxa"/>
            <w:vAlign w:val="center"/>
          </w:tcPr>
          <w:p w14:paraId="3E1CEFFD" w14:textId="77777777" w:rsidR="0032207B" w:rsidRPr="00D5657C" w:rsidRDefault="0032207B" w:rsidP="00B21F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Procedure Information, Steps &amp; Techniques</w:t>
            </w:r>
          </w:p>
        </w:tc>
        <w:tc>
          <w:tcPr>
            <w:tcW w:w="1559" w:type="dxa"/>
            <w:vAlign w:val="center"/>
          </w:tcPr>
          <w:p w14:paraId="772F8284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vAlign w:val="center"/>
          </w:tcPr>
          <w:p w14:paraId="74AEF856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vAlign w:val="center"/>
          </w:tcPr>
          <w:p w14:paraId="7779FB24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14:paraId="1DA496AE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4" w:type="dxa"/>
            <w:vAlign w:val="center"/>
          </w:tcPr>
          <w:p w14:paraId="4E355BC4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700E3DC6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64D162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</w:tr>
      <w:tr w:rsidR="0032207B" w:rsidRPr="00D5657C" w14:paraId="5FAF4BBF" w14:textId="77777777" w:rsidTr="00B21F37">
        <w:trPr>
          <w:trHeight w:val="649"/>
        </w:trPr>
        <w:tc>
          <w:tcPr>
            <w:tcW w:w="1843" w:type="dxa"/>
            <w:vAlign w:val="center"/>
          </w:tcPr>
          <w:p w14:paraId="4FFA2FFB" w14:textId="77777777" w:rsidR="0032207B" w:rsidRPr="00D5657C" w:rsidRDefault="0032207B" w:rsidP="00B21F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Patient Assessment</w:t>
            </w:r>
          </w:p>
        </w:tc>
        <w:tc>
          <w:tcPr>
            <w:tcW w:w="1559" w:type="dxa"/>
            <w:vAlign w:val="center"/>
          </w:tcPr>
          <w:p w14:paraId="4C0F94E3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0CCFA71A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154A53BC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center"/>
          </w:tcPr>
          <w:p w14:paraId="5F7B0B1E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84" w:type="dxa"/>
            <w:vAlign w:val="center"/>
          </w:tcPr>
          <w:p w14:paraId="0E66641B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091B09FF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5B393A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</w:tr>
      <w:tr w:rsidR="0032207B" w:rsidRPr="00D5657C" w14:paraId="3D6AFA5C" w14:textId="77777777" w:rsidTr="00B21F37">
        <w:trPr>
          <w:trHeight w:val="747"/>
        </w:trPr>
        <w:tc>
          <w:tcPr>
            <w:tcW w:w="1843" w:type="dxa"/>
            <w:vAlign w:val="center"/>
          </w:tcPr>
          <w:p w14:paraId="62F9CAF5" w14:textId="77777777" w:rsidR="0032207B" w:rsidRPr="00D5657C" w:rsidRDefault="0032207B" w:rsidP="00B21F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Preparation for Surgery</w:t>
            </w:r>
          </w:p>
        </w:tc>
        <w:tc>
          <w:tcPr>
            <w:tcW w:w="1559" w:type="dxa"/>
            <w:vAlign w:val="center"/>
          </w:tcPr>
          <w:p w14:paraId="23EBFA6A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vAlign w:val="center"/>
          </w:tcPr>
          <w:p w14:paraId="2EF26D14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254F776D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74A55E4C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4" w:type="dxa"/>
            <w:vAlign w:val="center"/>
          </w:tcPr>
          <w:p w14:paraId="071F7150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5C4ACC86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C950EF1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</w:tr>
      <w:tr w:rsidR="0032207B" w:rsidRPr="00D5657C" w14:paraId="47FF5A2F" w14:textId="77777777" w:rsidTr="00B21F37">
        <w:tc>
          <w:tcPr>
            <w:tcW w:w="1843" w:type="dxa"/>
            <w:vAlign w:val="center"/>
          </w:tcPr>
          <w:p w14:paraId="4C1367D9" w14:textId="77777777" w:rsidR="0032207B" w:rsidRPr="00D5657C" w:rsidRDefault="0032207B" w:rsidP="00B21F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Recovery &amp; Post-Procedure Instructions</w:t>
            </w:r>
          </w:p>
        </w:tc>
        <w:tc>
          <w:tcPr>
            <w:tcW w:w="1559" w:type="dxa"/>
            <w:vAlign w:val="center"/>
          </w:tcPr>
          <w:p w14:paraId="1F83D42A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vAlign w:val="center"/>
          </w:tcPr>
          <w:p w14:paraId="1F6F0B0E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0207C99E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14:paraId="7FCE6858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4" w:type="dxa"/>
            <w:vAlign w:val="center"/>
          </w:tcPr>
          <w:p w14:paraId="2C85EFC8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294CA725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B507F6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</w:tr>
      <w:tr w:rsidR="0032207B" w:rsidRPr="00D5657C" w14:paraId="79C17269" w14:textId="77777777" w:rsidTr="00B21F37">
        <w:trPr>
          <w:trHeight w:val="920"/>
        </w:trPr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2A33939E" w14:textId="77777777" w:rsidR="0032207B" w:rsidRPr="00D5657C" w:rsidRDefault="0032207B" w:rsidP="00B21F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Procedure Cost &amp; Surgeon Recommendations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17B2E65F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453C9969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40D63540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74C5A580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5D6B03C1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D7BDE73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4411CBBA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</w:tr>
      <w:tr w:rsidR="0032207B" w:rsidRPr="00D5657C" w14:paraId="4567C321" w14:textId="77777777" w:rsidTr="00B21F37">
        <w:trPr>
          <w:trHeight w:val="951"/>
        </w:trPr>
        <w:tc>
          <w:tcPr>
            <w:tcW w:w="184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0D4F302A" w14:textId="77777777" w:rsidR="0032207B" w:rsidRPr="00557D9B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7D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31F78537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FBE4D2B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42A361AF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10E7422E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12E29CC1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AA45AE1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2E3F1725" w14:textId="77777777" w:rsidR="0032207B" w:rsidRPr="004B653E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6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</w:tr>
    </w:tbl>
    <w:p w14:paraId="38B596EA" w14:textId="77777777" w:rsidR="0032207B" w:rsidRDefault="0032207B" w:rsidP="0032207B">
      <w:pPr>
        <w:rPr>
          <w:rFonts w:ascii="Times New Roman" w:hAnsi="Times New Roman" w:cs="Times New Roman"/>
          <w:sz w:val="20"/>
          <w:szCs w:val="20"/>
        </w:rPr>
      </w:pPr>
    </w:p>
    <w:p w14:paraId="296B6541" w14:textId="77777777" w:rsidR="0032207B" w:rsidRDefault="0032207B" w:rsidP="0032207B">
      <w:pPr>
        <w:rPr>
          <w:rFonts w:ascii="Times New Roman" w:hAnsi="Times New Roman" w:cs="Times New Roman"/>
          <w:sz w:val="20"/>
          <w:szCs w:val="20"/>
        </w:rPr>
      </w:pPr>
    </w:p>
    <w:p w14:paraId="181824B7" w14:textId="77777777" w:rsidR="0032207B" w:rsidRDefault="0032207B" w:rsidP="0032207B">
      <w:pPr>
        <w:spacing w:after="120"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1453980" w14:textId="77777777" w:rsidR="0032207B" w:rsidRDefault="0032207B" w:rsidP="0032207B">
      <w:pPr>
        <w:jc w:val="center"/>
        <w:rPr>
          <w:rFonts w:ascii="Times New Roman" w:hAnsi="Times New Roman" w:cs="Times New Roman"/>
          <w:b/>
          <w:bCs/>
        </w:rPr>
      </w:pPr>
    </w:p>
    <w:p w14:paraId="07BBC61C" w14:textId="77777777" w:rsidR="0032207B" w:rsidRPr="00291937" w:rsidRDefault="0032207B" w:rsidP="0032207B">
      <w:pPr>
        <w:jc w:val="center"/>
        <w:rPr>
          <w:rFonts w:ascii="Times New Roman" w:hAnsi="Times New Roman" w:cs="Times New Roman"/>
          <w:b/>
          <w:bCs/>
        </w:rPr>
      </w:pPr>
      <w:r w:rsidRPr="00291937">
        <w:rPr>
          <w:rFonts w:ascii="Times New Roman" w:hAnsi="Times New Roman" w:cs="Times New Roman"/>
          <w:b/>
          <w:bCs/>
        </w:rPr>
        <w:t>Supplementary Table 4: Bard Performance Assessment Scores for the Simulated Patient Inquiry into Facelift</w:t>
      </w:r>
    </w:p>
    <w:p w14:paraId="49ABD525" w14:textId="77777777" w:rsidR="0032207B" w:rsidRDefault="0032207B" w:rsidP="0032207B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1596"/>
        <w:tblW w:w="14033" w:type="dxa"/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843"/>
        <w:gridCol w:w="1701"/>
        <w:gridCol w:w="1701"/>
        <w:gridCol w:w="1984"/>
        <w:gridCol w:w="1701"/>
        <w:gridCol w:w="1701"/>
      </w:tblGrid>
      <w:tr w:rsidR="0032207B" w:rsidRPr="00D5657C" w14:paraId="5AFCE2F3" w14:textId="77777777" w:rsidTr="00B21F37"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1CD663" w14:textId="77777777" w:rsidR="0032207B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rd: </w:t>
            </w:r>
          </w:p>
          <w:p w14:paraId="4D598E06" w14:textId="77777777" w:rsidR="0032207B" w:rsidRPr="00D5657C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elift</w:t>
            </w:r>
          </w:p>
        </w:tc>
        <w:tc>
          <w:tcPr>
            <w:tcW w:w="1559" w:type="dxa"/>
            <w:tcBorders>
              <w:left w:val="single" w:sz="8" w:space="0" w:color="auto"/>
            </w:tcBorders>
            <w:vAlign w:val="center"/>
          </w:tcPr>
          <w:p w14:paraId="7FAA51E5" w14:textId="77777777" w:rsidR="0032207B" w:rsidRPr="00D5657C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 xml:space="preserve">Accuracy of Information </w:t>
            </w:r>
          </w:p>
        </w:tc>
        <w:tc>
          <w:tcPr>
            <w:tcW w:w="1843" w:type="dxa"/>
            <w:vAlign w:val="center"/>
          </w:tcPr>
          <w:p w14:paraId="4414B69A" w14:textId="77777777" w:rsidR="0032207B" w:rsidRPr="00D5657C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 xml:space="preserve">Comprehensiveness </w:t>
            </w:r>
          </w:p>
        </w:tc>
        <w:tc>
          <w:tcPr>
            <w:tcW w:w="1701" w:type="dxa"/>
            <w:vAlign w:val="center"/>
          </w:tcPr>
          <w:p w14:paraId="69AE07E3" w14:textId="77777777" w:rsidR="0032207B" w:rsidRPr="00D5657C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Objectivity of Information</w:t>
            </w:r>
          </w:p>
        </w:tc>
        <w:tc>
          <w:tcPr>
            <w:tcW w:w="1701" w:type="dxa"/>
            <w:vAlign w:val="center"/>
          </w:tcPr>
          <w:p w14:paraId="5471766A" w14:textId="77777777" w:rsidR="0032207B" w:rsidRPr="00D5657C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Safety of Information Shared with Patient</w:t>
            </w:r>
          </w:p>
        </w:tc>
        <w:tc>
          <w:tcPr>
            <w:tcW w:w="1984" w:type="dxa"/>
            <w:vAlign w:val="center"/>
          </w:tcPr>
          <w:p w14:paraId="1FD8B061" w14:textId="77777777" w:rsidR="0032207B" w:rsidRPr="00D5657C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Acknowledgement of Limitations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56F333FB" w14:textId="77777777" w:rsidR="0032207B" w:rsidRPr="00D5657C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Communication, Clarity, Patient-Appropriate Readability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1E0D9B" w14:textId="77777777" w:rsidR="0032207B" w:rsidRPr="00557D9B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7D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</w:tr>
      <w:tr w:rsidR="0032207B" w:rsidRPr="00D5657C" w14:paraId="1EA4CEC8" w14:textId="77777777" w:rsidTr="00B21F37"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329B76D8" w14:textId="77777777" w:rsidR="0032207B" w:rsidRPr="00D5657C" w:rsidRDefault="0032207B" w:rsidP="00B21F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Aesthetic Needs Inquiry; Awareness of Available Procedures</w:t>
            </w:r>
          </w:p>
        </w:tc>
        <w:tc>
          <w:tcPr>
            <w:tcW w:w="1559" w:type="dxa"/>
            <w:vAlign w:val="center"/>
          </w:tcPr>
          <w:p w14:paraId="112B0BE5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vAlign w:val="center"/>
          </w:tcPr>
          <w:p w14:paraId="3B741859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6FD6E519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221FD6F6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4" w:type="dxa"/>
            <w:vAlign w:val="center"/>
          </w:tcPr>
          <w:p w14:paraId="3A865DFB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4FD02C04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357A63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</w:tr>
      <w:tr w:rsidR="0032207B" w:rsidRPr="00D5657C" w14:paraId="522B47BE" w14:textId="77777777" w:rsidTr="00B21F37">
        <w:tc>
          <w:tcPr>
            <w:tcW w:w="1843" w:type="dxa"/>
            <w:vAlign w:val="center"/>
          </w:tcPr>
          <w:p w14:paraId="339D8595" w14:textId="77777777" w:rsidR="0032207B" w:rsidRPr="00D5657C" w:rsidRDefault="0032207B" w:rsidP="00B21F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Patient Candidacy and Procedure Indications</w:t>
            </w:r>
          </w:p>
        </w:tc>
        <w:tc>
          <w:tcPr>
            <w:tcW w:w="1559" w:type="dxa"/>
            <w:vAlign w:val="center"/>
          </w:tcPr>
          <w:p w14:paraId="3D1A6C76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vAlign w:val="center"/>
          </w:tcPr>
          <w:p w14:paraId="39BFC1B6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center"/>
          </w:tcPr>
          <w:p w14:paraId="0C772A9A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14:paraId="52AA145C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84" w:type="dxa"/>
            <w:vAlign w:val="center"/>
          </w:tcPr>
          <w:p w14:paraId="61DBF306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4E0712B5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658851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32207B" w:rsidRPr="00D5657C" w14:paraId="2474FC2D" w14:textId="77777777" w:rsidTr="00B21F37">
        <w:trPr>
          <w:trHeight w:val="667"/>
        </w:trPr>
        <w:tc>
          <w:tcPr>
            <w:tcW w:w="1843" w:type="dxa"/>
            <w:vAlign w:val="center"/>
          </w:tcPr>
          <w:p w14:paraId="616C2654" w14:textId="77777777" w:rsidR="0032207B" w:rsidRPr="00D5657C" w:rsidRDefault="0032207B" w:rsidP="00B21F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Procedure Safety &amp; Risks</w:t>
            </w:r>
          </w:p>
        </w:tc>
        <w:tc>
          <w:tcPr>
            <w:tcW w:w="1559" w:type="dxa"/>
            <w:vAlign w:val="center"/>
          </w:tcPr>
          <w:p w14:paraId="0D0758BC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vAlign w:val="center"/>
          </w:tcPr>
          <w:p w14:paraId="6DE3CD35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14:paraId="57444AD6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center"/>
          </w:tcPr>
          <w:p w14:paraId="71F7D2D3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84" w:type="dxa"/>
            <w:vAlign w:val="center"/>
          </w:tcPr>
          <w:p w14:paraId="4B5FD5BF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3697EC36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4D95B3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32207B" w:rsidRPr="00D5657C" w14:paraId="2B652DAD" w14:textId="77777777" w:rsidTr="00B21F37">
        <w:tc>
          <w:tcPr>
            <w:tcW w:w="1843" w:type="dxa"/>
            <w:vAlign w:val="center"/>
          </w:tcPr>
          <w:p w14:paraId="36FAFF79" w14:textId="77777777" w:rsidR="0032207B" w:rsidRPr="00D5657C" w:rsidRDefault="0032207B" w:rsidP="00B21F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Procedure Information, Steps &amp; Techniques</w:t>
            </w:r>
          </w:p>
        </w:tc>
        <w:tc>
          <w:tcPr>
            <w:tcW w:w="1559" w:type="dxa"/>
            <w:vAlign w:val="center"/>
          </w:tcPr>
          <w:p w14:paraId="5627967A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vAlign w:val="center"/>
          </w:tcPr>
          <w:p w14:paraId="47C4B823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14:paraId="60D8ED2E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center"/>
          </w:tcPr>
          <w:p w14:paraId="7D0FEF13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84" w:type="dxa"/>
            <w:vAlign w:val="center"/>
          </w:tcPr>
          <w:p w14:paraId="6753A549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0EF8C541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B3F905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</w:tr>
      <w:tr w:rsidR="0032207B" w:rsidRPr="00D5657C" w14:paraId="7C33CF52" w14:textId="77777777" w:rsidTr="00B21F37">
        <w:trPr>
          <w:trHeight w:val="649"/>
        </w:trPr>
        <w:tc>
          <w:tcPr>
            <w:tcW w:w="1843" w:type="dxa"/>
            <w:vAlign w:val="center"/>
          </w:tcPr>
          <w:p w14:paraId="63961F3C" w14:textId="77777777" w:rsidR="0032207B" w:rsidRPr="00D5657C" w:rsidRDefault="0032207B" w:rsidP="00B21F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Patient Assessment</w:t>
            </w:r>
          </w:p>
        </w:tc>
        <w:tc>
          <w:tcPr>
            <w:tcW w:w="1559" w:type="dxa"/>
            <w:vAlign w:val="center"/>
          </w:tcPr>
          <w:p w14:paraId="11393563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5AC1E2B7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5B2378D2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center"/>
          </w:tcPr>
          <w:p w14:paraId="7ADEF12B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84" w:type="dxa"/>
            <w:vAlign w:val="center"/>
          </w:tcPr>
          <w:p w14:paraId="55D6F981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332E9F82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EAA094F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</w:tr>
      <w:tr w:rsidR="0032207B" w:rsidRPr="00D5657C" w14:paraId="2BD3CE9A" w14:textId="77777777" w:rsidTr="00B21F37">
        <w:trPr>
          <w:trHeight w:val="747"/>
        </w:trPr>
        <w:tc>
          <w:tcPr>
            <w:tcW w:w="1843" w:type="dxa"/>
            <w:vAlign w:val="center"/>
          </w:tcPr>
          <w:p w14:paraId="6AA582C2" w14:textId="77777777" w:rsidR="0032207B" w:rsidRPr="00D5657C" w:rsidRDefault="0032207B" w:rsidP="00B21F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Preparation for Surgery</w:t>
            </w:r>
          </w:p>
        </w:tc>
        <w:tc>
          <w:tcPr>
            <w:tcW w:w="1559" w:type="dxa"/>
            <w:vAlign w:val="center"/>
          </w:tcPr>
          <w:p w14:paraId="6A9643FC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vAlign w:val="center"/>
          </w:tcPr>
          <w:p w14:paraId="21BB0FE3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205D3C2D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33DA537B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84" w:type="dxa"/>
            <w:vAlign w:val="center"/>
          </w:tcPr>
          <w:p w14:paraId="59C153F3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68BE68F1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CCD352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</w:tr>
      <w:tr w:rsidR="0032207B" w:rsidRPr="00D5657C" w14:paraId="3E2DB2F2" w14:textId="77777777" w:rsidTr="00B21F37">
        <w:tc>
          <w:tcPr>
            <w:tcW w:w="1843" w:type="dxa"/>
            <w:vAlign w:val="center"/>
          </w:tcPr>
          <w:p w14:paraId="77A9AD4E" w14:textId="77777777" w:rsidR="0032207B" w:rsidRPr="00D5657C" w:rsidRDefault="0032207B" w:rsidP="00B21F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Recovery &amp; Post-Procedure Instructions</w:t>
            </w:r>
          </w:p>
        </w:tc>
        <w:tc>
          <w:tcPr>
            <w:tcW w:w="1559" w:type="dxa"/>
            <w:vAlign w:val="center"/>
          </w:tcPr>
          <w:p w14:paraId="436A6E7D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vAlign w:val="center"/>
          </w:tcPr>
          <w:p w14:paraId="651D93A4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14:paraId="3AB5D970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6D6375E0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84" w:type="dxa"/>
            <w:vAlign w:val="center"/>
          </w:tcPr>
          <w:p w14:paraId="1BAE0A90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7ED7F746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3624C7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</w:tr>
      <w:tr w:rsidR="0032207B" w:rsidRPr="00D5657C" w14:paraId="33E87E32" w14:textId="77777777" w:rsidTr="00B21F37">
        <w:trPr>
          <w:trHeight w:val="920"/>
        </w:trPr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7A36C0C8" w14:textId="77777777" w:rsidR="0032207B" w:rsidRPr="00D5657C" w:rsidRDefault="0032207B" w:rsidP="00B21F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Procedure Cost &amp; Surgeon Recommendations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218EB4D1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7ABB68A6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02AAA763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67E436D6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3918A096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0D57A1B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18BA0898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</w:tr>
      <w:tr w:rsidR="0032207B" w:rsidRPr="00D5657C" w14:paraId="27AE821C" w14:textId="77777777" w:rsidTr="00B21F37">
        <w:trPr>
          <w:trHeight w:val="951"/>
        </w:trPr>
        <w:tc>
          <w:tcPr>
            <w:tcW w:w="184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93E145F" w14:textId="77777777" w:rsidR="0032207B" w:rsidRPr="00557D9B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7D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5DA07EA7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127B1BE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1ADAC781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56244E8B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49E60A8E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92FBE2F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579FC752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</w:tr>
    </w:tbl>
    <w:p w14:paraId="6CC24688" w14:textId="77777777" w:rsidR="0032207B" w:rsidRDefault="0032207B" w:rsidP="0032207B">
      <w:pPr>
        <w:rPr>
          <w:rFonts w:ascii="Times New Roman" w:hAnsi="Times New Roman" w:cs="Times New Roman"/>
          <w:sz w:val="20"/>
          <w:szCs w:val="20"/>
        </w:rPr>
      </w:pPr>
    </w:p>
    <w:p w14:paraId="7418D1DB" w14:textId="77777777" w:rsidR="0032207B" w:rsidRDefault="0032207B" w:rsidP="0032207B">
      <w:pPr>
        <w:rPr>
          <w:rFonts w:ascii="Times New Roman" w:hAnsi="Times New Roman" w:cs="Times New Roman"/>
          <w:sz w:val="20"/>
          <w:szCs w:val="20"/>
        </w:rPr>
      </w:pPr>
    </w:p>
    <w:p w14:paraId="7737A189" w14:textId="77777777" w:rsidR="0032207B" w:rsidRDefault="0032207B" w:rsidP="0032207B">
      <w:pPr>
        <w:spacing w:after="120"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C3D0306" w14:textId="77777777" w:rsidR="0032207B" w:rsidRDefault="0032207B" w:rsidP="0032207B">
      <w:pPr>
        <w:jc w:val="center"/>
        <w:rPr>
          <w:rFonts w:ascii="Times New Roman" w:hAnsi="Times New Roman" w:cs="Times New Roman"/>
          <w:b/>
          <w:bCs/>
        </w:rPr>
      </w:pPr>
    </w:p>
    <w:p w14:paraId="3BA9D991" w14:textId="77777777" w:rsidR="0032207B" w:rsidRPr="00291937" w:rsidRDefault="0032207B" w:rsidP="0032207B">
      <w:pPr>
        <w:jc w:val="center"/>
        <w:rPr>
          <w:rFonts w:ascii="Times New Roman" w:hAnsi="Times New Roman" w:cs="Times New Roman"/>
          <w:b/>
          <w:bCs/>
        </w:rPr>
      </w:pPr>
      <w:r w:rsidRPr="00291937">
        <w:rPr>
          <w:rFonts w:ascii="Times New Roman" w:hAnsi="Times New Roman" w:cs="Times New Roman"/>
          <w:b/>
          <w:bCs/>
        </w:rPr>
        <w:t>Supplementary Table 5: Bard Performance Assessment Scores for the Simulated Patient Inquiry into Rhinoplasty</w:t>
      </w:r>
    </w:p>
    <w:p w14:paraId="7E0C6816" w14:textId="77777777" w:rsidR="0032207B" w:rsidRDefault="0032207B" w:rsidP="0032207B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1862"/>
        <w:tblW w:w="14033" w:type="dxa"/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843"/>
        <w:gridCol w:w="1701"/>
        <w:gridCol w:w="1701"/>
        <w:gridCol w:w="1984"/>
        <w:gridCol w:w="1701"/>
        <w:gridCol w:w="1701"/>
      </w:tblGrid>
      <w:tr w:rsidR="0032207B" w:rsidRPr="00D5657C" w14:paraId="665CFC70" w14:textId="77777777" w:rsidTr="00B21F37"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022115" w14:textId="77777777" w:rsidR="0032207B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rd:</w:t>
            </w:r>
          </w:p>
          <w:p w14:paraId="15BBFDAB" w14:textId="77777777" w:rsidR="0032207B" w:rsidRPr="00D5657C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hinoplasty</w:t>
            </w:r>
          </w:p>
        </w:tc>
        <w:tc>
          <w:tcPr>
            <w:tcW w:w="1559" w:type="dxa"/>
            <w:tcBorders>
              <w:left w:val="single" w:sz="8" w:space="0" w:color="auto"/>
            </w:tcBorders>
            <w:vAlign w:val="center"/>
          </w:tcPr>
          <w:p w14:paraId="67FF5732" w14:textId="77777777" w:rsidR="0032207B" w:rsidRPr="00D5657C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 xml:space="preserve">Accuracy of Information </w:t>
            </w:r>
          </w:p>
        </w:tc>
        <w:tc>
          <w:tcPr>
            <w:tcW w:w="1843" w:type="dxa"/>
            <w:vAlign w:val="center"/>
          </w:tcPr>
          <w:p w14:paraId="49C0FD58" w14:textId="77777777" w:rsidR="0032207B" w:rsidRPr="00D5657C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 xml:space="preserve">Comprehensiveness </w:t>
            </w:r>
          </w:p>
        </w:tc>
        <w:tc>
          <w:tcPr>
            <w:tcW w:w="1701" w:type="dxa"/>
            <w:vAlign w:val="center"/>
          </w:tcPr>
          <w:p w14:paraId="0BC3ED31" w14:textId="77777777" w:rsidR="0032207B" w:rsidRPr="00D5657C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Objectivity of Information</w:t>
            </w:r>
          </w:p>
        </w:tc>
        <w:tc>
          <w:tcPr>
            <w:tcW w:w="1701" w:type="dxa"/>
            <w:vAlign w:val="center"/>
          </w:tcPr>
          <w:p w14:paraId="766F2A91" w14:textId="77777777" w:rsidR="0032207B" w:rsidRPr="00D5657C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Safety of Information Shared with Patient</w:t>
            </w:r>
          </w:p>
        </w:tc>
        <w:tc>
          <w:tcPr>
            <w:tcW w:w="1984" w:type="dxa"/>
            <w:vAlign w:val="center"/>
          </w:tcPr>
          <w:p w14:paraId="21C0FE9B" w14:textId="77777777" w:rsidR="0032207B" w:rsidRPr="00D5657C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Acknowledgement of Limitations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03F43297" w14:textId="77777777" w:rsidR="0032207B" w:rsidRPr="00D5657C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Communication, Clarity, Patient-Appropriate Readability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4579C3" w14:textId="77777777" w:rsidR="0032207B" w:rsidRPr="00557D9B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7D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</w:tr>
      <w:tr w:rsidR="0032207B" w:rsidRPr="00D5657C" w14:paraId="2690FF38" w14:textId="77777777" w:rsidTr="00B21F37"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184D4349" w14:textId="77777777" w:rsidR="0032207B" w:rsidRPr="00D5657C" w:rsidRDefault="0032207B" w:rsidP="00B21F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Aesthetic Needs Inquiry; Awareness of Available Procedures</w:t>
            </w:r>
          </w:p>
        </w:tc>
        <w:tc>
          <w:tcPr>
            <w:tcW w:w="1559" w:type="dxa"/>
            <w:vAlign w:val="center"/>
          </w:tcPr>
          <w:p w14:paraId="671AFEE4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vAlign w:val="center"/>
          </w:tcPr>
          <w:p w14:paraId="11B15396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1" w:type="dxa"/>
            <w:vAlign w:val="center"/>
          </w:tcPr>
          <w:p w14:paraId="5AE06467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14:paraId="6D78A51F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4" w:type="dxa"/>
            <w:vAlign w:val="center"/>
          </w:tcPr>
          <w:p w14:paraId="48639112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2EC12E4A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19A30D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</w:tr>
      <w:tr w:rsidR="0032207B" w:rsidRPr="00D5657C" w14:paraId="6073FE27" w14:textId="77777777" w:rsidTr="00B21F37">
        <w:tc>
          <w:tcPr>
            <w:tcW w:w="1843" w:type="dxa"/>
            <w:vAlign w:val="center"/>
          </w:tcPr>
          <w:p w14:paraId="239BC47D" w14:textId="77777777" w:rsidR="0032207B" w:rsidRPr="00D5657C" w:rsidRDefault="0032207B" w:rsidP="00B21F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Patient Candidacy and Procedure Indications</w:t>
            </w:r>
          </w:p>
        </w:tc>
        <w:tc>
          <w:tcPr>
            <w:tcW w:w="1559" w:type="dxa"/>
            <w:vAlign w:val="center"/>
          </w:tcPr>
          <w:p w14:paraId="29CDAB48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vAlign w:val="center"/>
          </w:tcPr>
          <w:p w14:paraId="5230A1A7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2EB65BDC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24EED8BF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84" w:type="dxa"/>
            <w:vAlign w:val="center"/>
          </w:tcPr>
          <w:p w14:paraId="79FDD859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1A61BAAE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4371DD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</w:tr>
      <w:tr w:rsidR="0032207B" w:rsidRPr="00D5657C" w14:paraId="53568D3D" w14:textId="77777777" w:rsidTr="00B21F37">
        <w:trPr>
          <w:trHeight w:val="667"/>
        </w:trPr>
        <w:tc>
          <w:tcPr>
            <w:tcW w:w="1843" w:type="dxa"/>
            <w:vAlign w:val="center"/>
          </w:tcPr>
          <w:p w14:paraId="5CEA1A53" w14:textId="77777777" w:rsidR="0032207B" w:rsidRPr="00D5657C" w:rsidRDefault="0032207B" w:rsidP="00B21F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Procedure Safety &amp; Risks</w:t>
            </w:r>
          </w:p>
        </w:tc>
        <w:tc>
          <w:tcPr>
            <w:tcW w:w="1559" w:type="dxa"/>
            <w:vAlign w:val="center"/>
          </w:tcPr>
          <w:p w14:paraId="1C00BB2B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vAlign w:val="center"/>
          </w:tcPr>
          <w:p w14:paraId="6319325E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14:paraId="58AE2081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2B21E555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4" w:type="dxa"/>
            <w:vAlign w:val="center"/>
          </w:tcPr>
          <w:p w14:paraId="4E67BA01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7C57A72E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B5825A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</w:tr>
      <w:tr w:rsidR="0032207B" w:rsidRPr="00D5657C" w14:paraId="39101AA7" w14:textId="77777777" w:rsidTr="00B21F37">
        <w:tc>
          <w:tcPr>
            <w:tcW w:w="1843" w:type="dxa"/>
            <w:vAlign w:val="center"/>
          </w:tcPr>
          <w:p w14:paraId="3A752F22" w14:textId="77777777" w:rsidR="0032207B" w:rsidRPr="00D5657C" w:rsidRDefault="0032207B" w:rsidP="00B21F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Procedure Information, Steps &amp; Techniques</w:t>
            </w:r>
          </w:p>
        </w:tc>
        <w:tc>
          <w:tcPr>
            <w:tcW w:w="1559" w:type="dxa"/>
            <w:vAlign w:val="center"/>
          </w:tcPr>
          <w:p w14:paraId="3C9DFA40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vAlign w:val="center"/>
          </w:tcPr>
          <w:p w14:paraId="13964D5B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vAlign w:val="center"/>
          </w:tcPr>
          <w:p w14:paraId="08226950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2B2EDFF4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84" w:type="dxa"/>
            <w:vAlign w:val="center"/>
          </w:tcPr>
          <w:p w14:paraId="40526ED4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35729707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18C37C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</w:tr>
      <w:tr w:rsidR="0032207B" w:rsidRPr="00D5657C" w14:paraId="656A0CF1" w14:textId="77777777" w:rsidTr="00B21F37">
        <w:trPr>
          <w:trHeight w:val="649"/>
        </w:trPr>
        <w:tc>
          <w:tcPr>
            <w:tcW w:w="1843" w:type="dxa"/>
            <w:vAlign w:val="center"/>
          </w:tcPr>
          <w:p w14:paraId="39DB51C2" w14:textId="77777777" w:rsidR="0032207B" w:rsidRPr="00D5657C" w:rsidRDefault="0032207B" w:rsidP="00B21F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Patient Assessment</w:t>
            </w:r>
          </w:p>
        </w:tc>
        <w:tc>
          <w:tcPr>
            <w:tcW w:w="1559" w:type="dxa"/>
            <w:vAlign w:val="center"/>
          </w:tcPr>
          <w:p w14:paraId="2DDC5831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79302C09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4816461D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center"/>
          </w:tcPr>
          <w:p w14:paraId="198C8F4B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4" w:type="dxa"/>
            <w:vAlign w:val="center"/>
          </w:tcPr>
          <w:p w14:paraId="4061F209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088F092E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5FEF3E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</w:tr>
      <w:tr w:rsidR="0032207B" w:rsidRPr="00D5657C" w14:paraId="691D43CD" w14:textId="77777777" w:rsidTr="00B21F37">
        <w:trPr>
          <w:trHeight w:val="747"/>
        </w:trPr>
        <w:tc>
          <w:tcPr>
            <w:tcW w:w="1843" w:type="dxa"/>
            <w:vAlign w:val="center"/>
          </w:tcPr>
          <w:p w14:paraId="307F574A" w14:textId="77777777" w:rsidR="0032207B" w:rsidRPr="00D5657C" w:rsidRDefault="0032207B" w:rsidP="00B21F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Preparation for Surgery</w:t>
            </w:r>
          </w:p>
        </w:tc>
        <w:tc>
          <w:tcPr>
            <w:tcW w:w="1559" w:type="dxa"/>
            <w:vAlign w:val="center"/>
          </w:tcPr>
          <w:p w14:paraId="20446E47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vAlign w:val="center"/>
          </w:tcPr>
          <w:p w14:paraId="7C475CB3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14:paraId="58BC4719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14:paraId="4A005E87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4" w:type="dxa"/>
            <w:vAlign w:val="center"/>
          </w:tcPr>
          <w:p w14:paraId="0B372FB9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5F2E750B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4D009D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</w:tr>
      <w:tr w:rsidR="0032207B" w:rsidRPr="00D5657C" w14:paraId="4B79B997" w14:textId="77777777" w:rsidTr="00B21F37">
        <w:tc>
          <w:tcPr>
            <w:tcW w:w="1843" w:type="dxa"/>
            <w:vAlign w:val="center"/>
          </w:tcPr>
          <w:p w14:paraId="22BEF53A" w14:textId="77777777" w:rsidR="0032207B" w:rsidRPr="00D5657C" w:rsidRDefault="0032207B" w:rsidP="00B21F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Recovery &amp; Post-Procedure Instructions</w:t>
            </w:r>
          </w:p>
        </w:tc>
        <w:tc>
          <w:tcPr>
            <w:tcW w:w="1559" w:type="dxa"/>
            <w:vAlign w:val="center"/>
          </w:tcPr>
          <w:p w14:paraId="12D27F2D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vAlign w:val="center"/>
          </w:tcPr>
          <w:p w14:paraId="3065914E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center"/>
          </w:tcPr>
          <w:p w14:paraId="43841A67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center"/>
          </w:tcPr>
          <w:p w14:paraId="3DF5BCAE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84" w:type="dxa"/>
            <w:vAlign w:val="center"/>
          </w:tcPr>
          <w:p w14:paraId="17544232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167C299F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5567BE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</w:tr>
      <w:tr w:rsidR="0032207B" w:rsidRPr="00D5657C" w14:paraId="1899BA7E" w14:textId="77777777" w:rsidTr="00B21F37">
        <w:trPr>
          <w:trHeight w:val="920"/>
        </w:trPr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17D1C055" w14:textId="77777777" w:rsidR="0032207B" w:rsidRPr="00D5657C" w:rsidRDefault="0032207B" w:rsidP="00B21F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Procedure Cost &amp; Surgeon Recommendations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64CC34A0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090BBD5D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226C4718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2EF020F0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4D2C5A06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98672EB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5F379EF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</w:tr>
      <w:tr w:rsidR="0032207B" w:rsidRPr="00D5657C" w14:paraId="28BAC16B" w14:textId="77777777" w:rsidTr="00B21F37">
        <w:trPr>
          <w:trHeight w:val="951"/>
        </w:trPr>
        <w:tc>
          <w:tcPr>
            <w:tcW w:w="184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5C942034" w14:textId="77777777" w:rsidR="0032207B" w:rsidRPr="00557D9B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7D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39A46014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206BC66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07768CCB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6A040569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375079CB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55D22C3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010B474B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</w:tr>
    </w:tbl>
    <w:p w14:paraId="1F9AF00E" w14:textId="77777777" w:rsidR="0032207B" w:rsidRDefault="0032207B" w:rsidP="0032207B">
      <w:pPr>
        <w:rPr>
          <w:rFonts w:ascii="Times New Roman" w:hAnsi="Times New Roman" w:cs="Times New Roman"/>
          <w:sz w:val="20"/>
          <w:szCs w:val="20"/>
        </w:rPr>
      </w:pPr>
    </w:p>
    <w:p w14:paraId="15F80153" w14:textId="77777777" w:rsidR="0032207B" w:rsidRDefault="0032207B" w:rsidP="0032207B">
      <w:pPr>
        <w:rPr>
          <w:rFonts w:ascii="Times New Roman" w:hAnsi="Times New Roman" w:cs="Times New Roman"/>
          <w:sz w:val="20"/>
          <w:szCs w:val="20"/>
        </w:rPr>
      </w:pPr>
    </w:p>
    <w:p w14:paraId="665779C5" w14:textId="77777777" w:rsidR="0032207B" w:rsidRDefault="0032207B" w:rsidP="0032207B">
      <w:pPr>
        <w:spacing w:after="120"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4E76DFE" w14:textId="77777777" w:rsidR="0032207B" w:rsidRDefault="0032207B" w:rsidP="0032207B">
      <w:pPr>
        <w:jc w:val="center"/>
        <w:rPr>
          <w:rFonts w:ascii="Times New Roman" w:hAnsi="Times New Roman" w:cs="Times New Roman"/>
          <w:b/>
          <w:bCs/>
        </w:rPr>
      </w:pPr>
    </w:p>
    <w:p w14:paraId="7D738F53" w14:textId="77777777" w:rsidR="0032207B" w:rsidRPr="00291937" w:rsidRDefault="0032207B" w:rsidP="0032207B">
      <w:pPr>
        <w:jc w:val="center"/>
        <w:rPr>
          <w:rFonts w:ascii="Times New Roman" w:hAnsi="Times New Roman" w:cs="Times New Roman"/>
          <w:b/>
          <w:bCs/>
        </w:rPr>
      </w:pPr>
      <w:r w:rsidRPr="00291937">
        <w:rPr>
          <w:rFonts w:ascii="Times New Roman" w:hAnsi="Times New Roman" w:cs="Times New Roman"/>
          <w:b/>
          <w:bCs/>
        </w:rPr>
        <w:t>Supplementary Table 6: Bard Performance Assessment Scores for the Simulated Patient Inquiry into Brow Lift</w:t>
      </w:r>
    </w:p>
    <w:p w14:paraId="554E4C20" w14:textId="77777777" w:rsidR="0032207B" w:rsidRDefault="0032207B" w:rsidP="0032207B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1994"/>
        <w:tblW w:w="14033" w:type="dxa"/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843"/>
        <w:gridCol w:w="1701"/>
        <w:gridCol w:w="1701"/>
        <w:gridCol w:w="1984"/>
        <w:gridCol w:w="1701"/>
        <w:gridCol w:w="1701"/>
      </w:tblGrid>
      <w:tr w:rsidR="0032207B" w:rsidRPr="00D5657C" w14:paraId="7F704819" w14:textId="77777777" w:rsidTr="00B21F37"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CB53E6" w14:textId="77777777" w:rsidR="0032207B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rd:</w:t>
            </w:r>
          </w:p>
          <w:p w14:paraId="0E5E6417" w14:textId="77777777" w:rsidR="0032207B" w:rsidRPr="00D5657C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ow Lift</w:t>
            </w:r>
          </w:p>
        </w:tc>
        <w:tc>
          <w:tcPr>
            <w:tcW w:w="1559" w:type="dxa"/>
            <w:tcBorders>
              <w:left w:val="single" w:sz="8" w:space="0" w:color="auto"/>
            </w:tcBorders>
            <w:vAlign w:val="center"/>
          </w:tcPr>
          <w:p w14:paraId="56328F69" w14:textId="77777777" w:rsidR="0032207B" w:rsidRPr="00D5657C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 xml:space="preserve">Accuracy of Information </w:t>
            </w:r>
          </w:p>
        </w:tc>
        <w:tc>
          <w:tcPr>
            <w:tcW w:w="1843" w:type="dxa"/>
            <w:vAlign w:val="center"/>
          </w:tcPr>
          <w:p w14:paraId="6CB48CCD" w14:textId="77777777" w:rsidR="0032207B" w:rsidRPr="00D5657C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 xml:space="preserve">Comprehensiveness </w:t>
            </w:r>
          </w:p>
        </w:tc>
        <w:tc>
          <w:tcPr>
            <w:tcW w:w="1701" w:type="dxa"/>
            <w:vAlign w:val="center"/>
          </w:tcPr>
          <w:p w14:paraId="658A969F" w14:textId="77777777" w:rsidR="0032207B" w:rsidRPr="00D5657C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Objectivity of Information</w:t>
            </w:r>
          </w:p>
        </w:tc>
        <w:tc>
          <w:tcPr>
            <w:tcW w:w="1701" w:type="dxa"/>
            <w:vAlign w:val="center"/>
          </w:tcPr>
          <w:p w14:paraId="10C13F3C" w14:textId="77777777" w:rsidR="0032207B" w:rsidRPr="00D5657C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Safety of Information Shared with Patient</w:t>
            </w:r>
          </w:p>
        </w:tc>
        <w:tc>
          <w:tcPr>
            <w:tcW w:w="1984" w:type="dxa"/>
            <w:vAlign w:val="center"/>
          </w:tcPr>
          <w:p w14:paraId="60A3A2BB" w14:textId="77777777" w:rsidR="0032207B" w:rsidRPr="00D5657C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Acknowledgement of Limitations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00A6DA25" w14:textId="77777777" w:rsidR="0032207B" w:rsidRPr="00D5657C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Communication, Clarity, Patient-Appropriate Readability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0B7ABC" w14:textId="77777777" w:rsidR="0032207B" w:rsidRPr="00557D9B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7D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</w:tr>
      <w:tr w:rsidR="0032207B" w:rsidRPr="00D5657C" w14:paraId="528DD875" w14:textId="77777777" w:rsidTr="00B21F37"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118AEF91" w14:textId="77777777" w:rsidR="0032207B" w:rsidRPr="00D5657C" w:rsidRDefault="0032207B" w:rsidP="00B21F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Aesthetic Needs Inquiry; Awareness of Available Procedures</w:t>
            </w:r>
          </w:p>
        </w:tc>
        <w:tc>
          <w:tcPr>
            <w:tcW w:w="1559" w:type="dxa"/>
            <w:vAlign w:val="center"/>
          </w:tcPr>
          <w:p w14:paraId="1A154EF1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vAlign w:val="center"/>
          </w:tcPr>
          <w:p w14:paraId="3E822F0B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23539B61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597C9EAB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84" w:type="dxa"/>
            <w:vAlign w:val="center"/>
          </w:tcPr>
          <w:p w14:paraId="1CDFFC6F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57E400E5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033179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</w:tr>
      <w:tr w:rsidR="0032207B" w:rsidRPr="00D5657C" w14:paraId="18C86FA6" w14:textId="77777777" w:rsidTr="00B21F37">
        <w:tc>
          <w:tcPr>
            <w:tcW w:w="1843" w:type="dxa"/>
            <w:vAlign w:val="center"/>
          </w:tcPr>
          <w:p w14:paraId="26B5D0C1" w14:textId="77777777" w:rsidR="0032207B" w:rsidRPr="00D5657C" w:rsidRDefault="0032207B" w:rsidP="00B21F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Patient Candidacy and Procedure Indications</w:t>
            </w:r>
          </w:p>
        </w:tc>
        <w:tc>
          <w:tcPr>
            <w:tcW w:w="1559" w:type="dxa"/>
            <w:vAlign w:val="center"/>
          </w:tcPr>
          <w:p w14:paraId="28164432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vAlign w:val="center"/>
          </w:tcPr>
          <w:p w14:paraId="794301F6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14:paraId="1AAF255E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14:paraId="4C39494F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4" w:type="dxa"/>
            <w:vAlign w:val="center"/>
          </w:tcPr>
          <w:p w14:paraId="4CBE4473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3A54C712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65C877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</w:tr>
      <w:tr w:rsidR="0032207B" w:rsidRPr="00D5657C" w14:paraId="28CDEE4B" w14:textId="77777777" w:rsidTr="00B21F37">
        <w:trPr>
          <w:trHeight w:val="667"/>
        </w:trPr>
        <w:tc>
          <w:tcPr>
            <w:tcW w:w="1843" w:type="dxa"/>
            <w:vAlign w:val="center"/>
          </w:tcPr>
          <w:p w14:paraId="5C6FF4CA" w14:textId="77777777" w:rsidR="0032207B" w:rsidRPr="00D5657C" w:rsidRDefault="0032207B" w:rsidP="00B21F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Procedure Safety &amp; Risks</w:t>
            </w:r>
          </w:p>
        </w:tc>
        <w:tc>
          <w:tcPr>
            <w:tcW w:w="1559" w:type="dxa"/>
            <w:vAlign w:val="center"/>
          </w:tcPr>
          <w:p w14:paraId="4E0EE025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vAlign w:val="center"/>
          </w:tcPr>
          <w:p w14:paraId="2BB9C176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14:paraId="103F936D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center"/>
          </w:tcPr>
          <w:p w14:paraId="720781FB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84" w:type="dxa"/>
            <w:vAlign w:val="center"/>
          </w:tcPr>
          <w:p w14:paraId="25125BAB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4C536EBC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CC044E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32207B" w:rsidRPr="00D5657C" w14:paraId="455C9404" w14:textId="77777777" w:rsidTr="00B21F37">
        <w:tc>
          <w:tcPr>
            <w:tcW w:w="1843" w:type="dxa"/>
            <w:vAlign w:val="center"/>
          </w:tcPr>
          <w:p w14:paraId="7F3B716F" w14:textId="77777777" w:rsidR="0032207B" w:rsidRPr="00D5657C" w:rsidRDefault="0032207B" w:rsidP="00B21F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Procedure Information, Steps &amp; Techniques</w:t>
            </w:r>
          </w:p>
        </w:tc>
        <w:tc>
          <w:tcPr>
            <w:tcW w:w="1559" w:type="dxa"/>
            <w:vAlign w:val="center"/>
          </w:tcPr>
          <w:p w14:paraId="267BA663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vAlign w:val="center"/>
          </w:tcPr>
          <w:p w14:paraId="70AAEF91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14:paraId="68B57214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14:paraId="13E65265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4" w:type="dxa"/>
            <w:vAlign w:val="center"/>
          </w:tcPr>
          <w:p w14:paraId="05F39A1A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6D6B8DC4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2A8C7E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</w:tr>
      <w:tr w:rsidR="0032207B" w:rsidRPr="00D5657C" w14:paraId="7BA23D96" w14:textId="77777777" w:rsidTr="00B21F37">
        <w:trPr>
          <w:trHeight w:val="649"/>
        </w:trPr>
        <w:tc>
          <w:tcPr>
            <w:tcW w:w="1843" w:type="dxa"/>
            <w:vAlign w:val="center"/>
          </w:tcPr>
          <w:p w14:paraId="0BA739EB" w14:textId="77777777" w:rsidR="0032207B" w:rsidRPr="00D5657C" w:rsidRDefault="0032207B" w:rsidP="00B21F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Patient Assessment</w:t>
            </w:r>
          </w:p>
        </w:tc>
        <w:tc>
          <w:tcPr>
            <w:tcW w:w="1559" w:type="dxa"/>
            <w:vAlign w:val="center"/>
          </w:tcPr>
          <w:p w14:paraId="2965A565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3B86CFEF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3DE3DF2A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center"/>
          </w:tcPr>
          <w:p w14:paraId="69F511D7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84" w:type="dxa"/>
            <w:vAlign w:val="center"/>
          </w:tcPr>
          <w:p w14:paraId="79BA5F29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7DE1A3F9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5C7FDE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</w:tr>
      <w:tr w:rsidR="0032207B" w:rsidRPr="00D5657C" w14:paraId="247A7315" w14:textId="77777777" w:rsidTr="00B21F37">
        <w:trPr>
          <w:trHeight w:val="747"/>
        </w:trPr>
        <w:tc>
          <w:tcPr>
            <w:tcW w:w="1843" w:type="dxa"/>
            <w:vAlign w:val="center"/>
          </w:tcPr>
          <w:p w14:paraId="1A21B0CF" w14:textId="77777777" w:rsidR="0032207B" w:rsidRPr="00D5657C" w:rsidRDefault="0032207B" w:rsidP="00B21F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Preparation for Surgery</w:t>
            </w:r>
          </w:p>
        </w:tc>
        <w:tc>
          <w:tcPr>
            <w:tcW w:w="1559" w:type="dxa"/>
            <w:vAlign w:val="center"/>
          </w:tcPr>
          <w:p w14:paraId="1988BEDB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vAlign w:val="center"/>
          </w:tcPr>
          <w:p w14:paraId="2E0EA03E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14:paraId="02262559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vAlign w:val="center"/>
          </w:tcPr>
          <w:p w14:paraId="0C736B00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4" w:type="dxa"/>
            <w:vAlign w:val="center"/>
          </w:tcPr>
          <w:p w14:paraId="42DCA429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25929C78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895B26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</w:tr>
      <w:tr w:rsidR="0032207B" w:rsidRPr="00D5657C" w14:paraId="324F143A" w14:textId="77777777" w:rsidTr="00B21F37">
        <w:tc>
          <w:tcPr>
            <w:tcW w:w="1843" w:type="dxa"/>
            <w:vAlign w:val="center"/>
          </w:tcPr>
          <w:p w14:paraId="089DC1E7" w14:textId="77777777" w:rsidR="0032207B" w:rsidRPr="00D5657C" w:rsidRDefault="0032207B" w:rsidP="00B21F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Recovery &amp; Post-Procedure Instructions</w:t>
            </w:r>
          </w:p>
        </w:tc>
        <w:tc>
          <w:tcPr>
            <w:tcW w:w="1559" w:type="dxa"/>
            <w:vAlign w:val="center"/>
          </w:tcPr>
          <w:p w14:paraId="27246328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vAlign w:val="center"/>
          </w:tcPr>
          <w:p w14:paraId="39FCBDC3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3008BF94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5AAA4D28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84" w:type="dxa"/>
            <w:vAlign w:val="center"/>
          </w:tcPr>
          <w:p w14:paraId="525EE0CE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1CE3208B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6448F1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</w:tr>
      <w:tr w:rsidR="0032207B" w:rsidRPr="00D5657C" w14:paraId="4B2848A6" w14:textId="77777777" w:rsidTr="00B21F37">
        <w:trPr>
          <w:trHeight w:val="920"/>
        </w:trPr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1EC7C446" w14:textId="77777777" w:rsidR="0032207B" w:rsidRPr="00D5657C" w:rsidRDefault="0032207B" w:rsidP="00B21F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57C">
              <w:rPr>
                <w:rFonts w:ascii="Times New Roman" w:hAnsi="Times New Roman" w:cs="Times New Roman"/>
                <w:sz w:val="20"/>
                <w:szCs w:val="20"/>
              </w:rPr>
              <w:t>Procedure Cost &amp; Surgeon Recommendations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70C164AE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46404A57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2B70D16F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221F6365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2934EBE4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E4A4744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329CF9CF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</w:tr>
      <w:tr w:rsidR="0032207B" w:rsidRPr="00D5657C" w14:paraId="6621E54B" w14:textId="77777777" w:rsidTr="00B21F37">
        <w:trPr>
          <w:trHeight w:val="951"/>
        </w:trPr>
        <w:tc>
          <w:tcPr>
            <w:tcW w:w="184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6377E8F6" w14:textId="77777777" w:rsidR="0032207B" w:rsidRPr="00557D9B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7D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0A310B59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168D10FA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3CD110C6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3B7D607C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53EB45BE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3DF7BEB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2FA19D72" w14:textId="77777777" w:rsidR="0032207B" w:rsidRPr="001E77B4" w:rsidRDefault="0032207B" w:rsidP="00B21F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7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</w:tr>
    </w:tbl>
    <w:p w14:paraId="3D666801" w14:textId="77777777" w:rsidR="0032207B" w:rsidRDefault="0032207B" w:rsidP="0032207B">
      <w:pPr>
        <w:rPr>
          <w:rFonts w:ascii="Times New Roman" w:hAnsi="Times New Roman" w:cs="Times New Roman"/>
          <w:sz w:val="20"/>
          <w:szCs w:val="20"/>
        </w:rPr>
      </w:pPr>
    </w:p>
    <w:p w14:paraId="1CB0CE93" w14:textId="77777777" w:rsidR="0032207B" w:rsidRDefault="0032207B" w:rsidP="0032207B">
      <w:pPr>
        <w:rPr>
          <w:rFonts w:ascii="Times New Roman" w:hAnsi="Times New Roman" w:cs="Times New Roman"/>
          <w:sz w:val="20"/>
          <w:szCs w:val="20"/>
        </w:rPr>
      </w:pPr>
    </w:p>
    <w:p w14:paraId="45F19992" w14:textId="77777777" w:rsidR="0032207B" w:rsidRDefault="0032207B" w:rsidP="0032207B">
      <w:pPr>
        <w:spacing w:line="480" w:lineRule="auto"/>
        <w:jc w:val="both"/>
        <w:rPr>
          <w:rFonts w:ascii="Times New Roman" w:hAnsi="Times New Roman" w:cs="Times New Roman"/>
          <w:b/>
          <w:bCs/>
          <w:iCs/>
          <w:lang w:val="en-CA"/>
        </w:rPr>
      </w:pPr>
    </w:p>
    <w:p w14:paraId="609D4A68" w14:textId="77777777" w:rsidR="0032207B" w:rsidRPr="00EF6F10" w:rsidRDefault="0032207B" w:rsidP="0032207B">
      <w:pPr>
        <w:spacing w:line="480" w:lineRule="auto"/>
        <w:jc w:val="both"/>
        <w:rPr>
          <w:rFonts w:ascii="Times New Roman" w:hAnsi="Times New Roman" w:cs="Times New Roman"/>
          <w:b/>
          <w:bCs/>
          <w:iCs/>
          <w:lang w:val="en-CA"/>
        </w:rPr>
      </w:pPr>
    </w:p>
    <w:p w14:paraId="4A4BDF90" w14:textId="6488BA58" w:rsidR="004138D3" w:rsidRPr="0032207B" w:rsidRDefault="004138D3" w:rsidP="0032207B">
      <w:pPr>
        <w:spacing w:after="120" w:line="276" w:lineRule="auto"/>
        <w:rPr>
          <w:rFonts w:ascii="Times New Roman" w:hAnsi="Times New Roman" w:cs="Times New Roman"/>
          <w:b/>
          <w:bCs/>
        </w:rPr>
      </w:pPr>
    </w:p>
    <w:sectPr w:rsidR="004138D3" w:rsidRPr="0032207B" w:rsidSect="0032207B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07B"/>
    <w:rsid w:val="00020585"/>
    <w:rsid w:val="000206EF"/>
    <w:rsid w:val="00046DE0"/>
    <w:rsid w:val="000727C7"/>
    <w:rsid w:val="000C53D5"/>
    <w:rsid w:val="000C558D"/>
    <w:rsid w:val="000C7452"/>
    <w:rsid w:val="000E40E9"/>
    <w:rsid w:val="000E435F"/>
    <w:rsid w:val="000F06F2"/>
    <w:rsid w:val="000F237A"/>
    <w:rsid w:val="000F54FE"/>
    <w:rsid w:val="00116FFA"/>
    <w:rsid w:val="001440EA"/>
    <w:rsid w:val="001550F3"/>
    <w:rsid w:val="001A0D23"/>
    <w:rsid w:val="001A7AAA"/>
    <w:rsid w:val="001B148A"/>
    <w:rsid w:val="001B4431"/>
    <w:rsid w:val="001C1734"/>
    <w:rsid w:val="002044D8"/>
    <w:rsid w:val="002057D2"/>
    <w:rsid w:val="002168FA"/>
    <w:rsid w:val="0022702D"/>
    <w:rsid w:val="00241685"/>
    <w:rsid w:val="00284906"/>
    <w:rsid w:val="0029781A"/>
    <w:rsid w:val="002B1300"/>
    <w:rsid w:val="002B35D6"/>
    <w:rsid w:val="002B6E98"/>
    <w:rsid w:val="0030083A"/>
    <w:rsid w:val="00306232"/>
    <w:rsid w:val="003125EE"/>
    <w:rsid w:val="00317457"/>
    <w:rsid w:val="0032207B"/>
    <w:rsid w:val="00330DE8"/>
    <w:rsid w:val="00335F4D"/>
    <w:rsid w:val="00336539"/>
    <w:rsid w:val="0034138C"/>
    <w:rsid w:val="003753F6"/>
    <w:rsid w:val="00375CA6"/>
    <w:rsid w:val="00383494"/>
    <w:rsid w:val="003A40F9"/>
    <w:rsid w:val="003D4CBA"/>
    <w:rsid w:val="003E2991"/>
    <w:rsid w:val="003F3AB8"/>
    <w:rsid w:val="003F6DD5"/>
    <w:rsid w:val="0041140E"/>
    <w:rsid w:val="004138D3"/>
    <w:rsid w:val="0047146E"/>
    <w:rsid w:val="004756B5"/>
    <w:rsid w:val="00493E1A"/>
    <w:rsid w:val="00496B52"/>
    <w:rsid w:val="00497D31"/>
    <w:rsid w:val="004C2684"/>
    <w:rsid w:val="004C3EA9"/>
    <w:rsid w:val="004C468A"/>
    <w:rsid w:val="0050682B"/>
    <w:rsid w:val="0052362F"/>
    <w:rsid w:val="0054424F"/>
    <w:rsid w:val="005448F4"/>
    <w:rsid w:val="005709D6"/>
    <w:rsid w:val="00575991"/>
    <w:rsid w:val="0057736A"/>
    <w:rsid w:val="005918BE"/>
    <w:rsid w:val="0059664E"/>
    <w:rsid w:val="005A491A"/>
    <w:rsid w:val="005B655F"/>
    <w:rsid w:val="005F3474"/>
    <w:rsid w:val="00607DE9"/>
    <w:rsid w:val="00640A7F"/>
    <w:rsid w:val="006438EF"/>
    <w:rsid w:val="0065705F"/>
    <w:rsid w:val="00657951"/>
    <w:rsid w:val="00691A77"/>
    <w:rsid w:val="006B7128"/>
    <w:rsid w:val="006D59AA"/>
    <w:rsid w:val="006E026E"/>
    <w:rsid w:val="006E204A"/>
    <w:rsid w:val="00726C8E"/>
    <w:rsid w:val="00730040"/>
    <w:rsid w:val="007422D7"/>
    <w:rsid w:val="00747B1C"/>
    <w:rsid w:val="007604AA"/>
    <w:rsid w:val="00777A78"/>
    <w:rsid w:val="00784891"/>
    <w:rsid w:val="007D2ED9"/>
    <w:rsid w:val="007D3873"/>
    <w:rsid w:val="007D7E07"/>
    <w:rsid w:val="007E072E"/>
    <w:rsid w:val="007F76B7"/>
    <w:rsid w:val="00831F8C"/>
    <w:rsid w:val="00872834"/>
    <w:rsid w:val="008B4A65"/>
    <w:rsid w:val="008C2A26"/>
    <w:rsid w:val="008C6E02"/>
    <w:rsid w:val="009124FE"/>
    <w:rsid w:val="00917551"/>
    <w:rsid w:val="009456CA"/>
    <w:rsid w:val="009461DE"/>
    <w:rsid w:val="00973179"/>
    <w:rsid w:val="00984900"/>
    <w:rsid w:val="00996BBA"/>
    <w:rsid w:val="009F3C8B"/>
    <w:rsid w:val="00A03F7F"/>
    <w:rsid w:val="00A237F5"/>
    <w:rsid w:val="00A4444B"/>
    <w:rsid w:val="00A60860"/>
    <w:rsid w:val="00A76C81"/>
    <w:rsid w:val="00A819A8"/>
    <w:rsid w:val="00A87D6A"/>
    <w:rsid w:val="00AA0466"/>
    <w:rsid w:val="00AB732D"/>
    <w:rsid w:val="00AC72BE"/>
    <w:rsid w:val="00AE1412"/>
    <w:rsid w:val="00AF4754"/>
    <w:rsid w:val="00AF6123"/>
    <w:rsid w:val="00B344CB"/>
    <w:rsid w:val="00B41D40"/>
    <w:rsid w:val="00B50B11"/>
    <w:rsid w:val="00B514C2"/>
    <w:rsid w:val="00B65392"/>
    <w:rsid w:val="00B66DAF"/>
    <w:rsid w:val="00B93A9E"/>
    <w:rsid w:val="00B974CE"/>
    <w:rsid w:val="00BB1ACE"/>
    <w:rsid w:val="00BB4D53"/>
    <w:rsid w:val="00BD7A26"/>
    <w:rsid w:val="00BF4D73"/>
    <w:rsid w:val="00C004CF"/>
    <w:rsid w:val="00C13C78"/>
    <w:rsid w:val="00C21096"/>
    <w:rsid w:val="00C41E45"/>
    <w:rsid w:val="00C47AC6"/>
    <w:rsid w:val="00C523A8"/>
    <w:rsid w:val="00C53CFB"/>
    <w:rsid w:val="00C658D1"/>
    <w:rsid w:val="00C90DFA"/>
    <w:rsid w:val="00CB2280"/>
    <w:rsid w:val="00CB2415"/>
    <w:rsid w:val="00D04D99"/>
    <w:rsid w:val="00D103B7"/>
    <w:rsid w:val="00D12D26"/>
    <w:rsid w:val="00D60B1F"/>
    <w:rsid w:val="00D61941"/>
    <w:rsid w:val="00D61BE8"/>
    <w:rsid w:val="00D61EEB"/>
    <w:rsid w:val="00D769C9"/>
    <w:rsid w:val="00D818A9"/>
    <w:rsid w:val="00D8654C"/>
    <w:rsid w:val="00DA0D10"/>
    <w:rsid w:val="00DA3A7B"/>
    <w:rsid w:val="00DB72F4"/>
    <w:rsid w:val="00DD0D21"/>
    <w:rsid w:val="00DD65BE"/>
    <w:rsid w:val="00DF41A5"/>
    <w:rsid w:val="00E10310"/>
    <w:rsid w:val="00E1610C"/>
    <w:rsid w:val="00E60463"/>
    <w:rsid w:val="00E6302E"/>
    <w:rsid w:val="00E84E25"/>
    <w:rsid w:val="00EC7CE8"/>
    <w:rsid w:val="00ED034F"/>
    <w:rsid w:val="00ED086F"/>
    <w:rsid w:val="00F07467"/>
    <w:rsid w:val="00F169EB"/>
    <w:rsid w:val="00F2036E"/>
    <w:rsid w:val="00F21A99"/>
    <w:rsid w:val="00F5192D"/>
    <w:rsid w:val="00F53442"/>
    <w:rsid w:val="00F65A21"/>
    <w:rsid w:val="00F6748D"/>
    <w:rsid w:val="00F70231"/>
    <w:rsid w:val="00F83E2E"/>
    <w:rsid w:val="00FA072C"/>
    <w:rsid w:val="00FA48A7"/>
    <w:rsid w:val="00FA50EE"/>
    <w:rsid w:val="00FA5D77"/>
    <w:rsid w:val="00FC5725"/>
    <w:rsid w:val="00FC69B3"/>
    <w:rsid w:val="00FD2F10"/>
    <w:rsid w:val="00FD526D"/>
    <w:rsid w:val="00FF1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262AF1"/>
  <w15:chartTrackingRefBased/>
  <w15:docId w15:val="{0485C474-C5B2-4E4B-AD48-9A503E5FA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07B"/>
    <w:pPr>
      <w:spacing w:after="0" w:line="240" w:lineRule="auto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20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25</Words>
  <Characters>4136</Characters>
  <Application>Microsoft Office Word</Application>
  <DocSecurity>0</DocSecurity>
  <Lines>34</Lines>
  <Paragraphs>9</Paragraphs>
  <ScaleCrop>false</ScaleCrop>
  <Company/>
  <LinksUpToDate>false</LinksUpToDate>
  <CharactersWithSpaces>4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 Abi-Rafeh</dc:creator>
  <cp:keywords/>
  <dc:description/>
  <cp:lastModifiedBy>Jad Abi-Rafeh</cp:lastModifiedBy>
  <cp:revision>1</cp:revision>
  <dcterms:created xsi:type="dcterms:W3CDTF">2023-07-11T22:23:00Z</dcterms:created>
  <dcterms:modified xsi:type="dcterms:W3CDTF">2023-07-11T22:25:00Z</dcterms:modified>
</cp:coreProperties>
</file>